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109CD" w:rsidRPr="00461D84" w:rsidRDefault="00461D84">
      <w:pPr>
        <w:pStyle w:val="Overskrift1"/>
        <w:rPr>
          <w:rFonts w:ascii="Times New Roman" w:hAnsi="Times New Roman" w:cs="Times New Roman"/>
          <w:sz w:val="20"/>
          <w:szCs w:val="20"/>
          <w:lang w:val="en-US"/>
        </w:rPr>
      </w:pPr>
      <w:r w:rsidRPr="00461D84">
        <w:rPr>
          <w:rFonts w:ascii="Times New Roman" w:hAnsi="Times New Roman" w:cs="Times New Roman"/>
          <w:sz w:val="20"/>
          <w:szCs w:val="20"/>
          <w:lang w:val="en-US"/>
        </w:rPr>
        <w:t xml:space="preserve">E-mail complete </w:t>
      </w:r>
    </w:p>
    <w:p w:rsidR="00C109CD" w:rsidRPr="00461D84" w:rsidRDefault="00461D84">
      <w:pPr>
        <w:rPr>
          <w:rFonts w:ascii="Times New Roman" w:hAnsi="Times New Roman" w:cs="Times New Roman"/>
          <w:szCs w:val="20"/>
          <w:lang w:val="en-US"/>
        </w:rPr>
      </w:pPr>
      <w:r w:rsidRPr="00461D84">
        <w:rPr>
          <w:rFonts w:ascii="Times New Roman" w:hAnsi="Times New Roman" w:cs="Times New Roman"/>
          <w:szCs w:val="20"/>
          <w:lang w:val="en-US"/>
        </w:rPr>
        <w:t xml:space="preserve"> </w:t>
      </w:r>
    </w:p>
    <w:p w:rsidR="00C109CD" w:rsidRPr="00461D84" w:rsidRDefault="00461D84">
      <w:pPr>
        <w:rPr>
          <w:rFonts w:ascii="Times New Roman" w:hAnsi="Times New Roman" w:cs="Times New Roman"/>
          <w:i/>
          <w:szCs w:val="20"/>
          <w:lang w:val="en-US"/>
        </w:rPr>
      </w:pPr>
      <w:r w:rsidRPr="00461D84">
        <w:rPr>
          <w:rFonts w:ascii="Times New Roman" w:hAnsi="Times New Roman" w:cs="Times New Roman"/>
          <w:i/>
          <w:szCs w:val="20"/>
          <w:lang w:val="en-US"/>
        </w:rPr>
        <w:t>Figure filtered on "Nyt figurfilter 2"</w:t>
      </w:r>
    </w:p>
    <w:p w:rsidR="00C109CD" w:rsidRPr="00461D84" w:rsidRDefault="00461D84">
      <w:pPr>
        <w:rPr>
          <w:rFonts w:ascii="Times New Roman" w:hAnsi="Times New Roman" w:cs="Times New Roman"/>
          <w:szCs w:val="20"/>
          <w:lang w:val="en-US"/>
        </w:rPr>
      </w:pPr>
      <w:r w:rsidRPr="00461D84">
        <w:rPr>
          <w:rFonts w:ascii="Times New Roman" w:hAnsi="Times New Roman" w:cs="Times New Roman"/>
          <w:szCs w:val="20"/>
          <w:lang w:val="en-US"/>
        </w:rPr>
        <w:t xml:space="preserve"> </w:t>
      </w:r>
    </w:p>
    <w:tbl>
      <w:tblPr>
        <w:tblW w:w="9645" w:type="dxa"/>
        <w:tblInd w:w="50" w:type="dxa"/>
        <w:tblBorders>
          <w:top w:val="single" w:sz="8" w:space="0" w:color="CCCCCC"/>
          <w:left w:val="single" w:sz="8" w:space="0" w:color="CCCCCC"/>
          <w:bottom w:val="single" w:sz="8" w:space="0" w:color="CCCCCC"/>
          <w:right w:val="single" w:sz="8" w:space="0" w:color="CCCCCC"/>
        </w:tblBorders>
        <w:shd w:val="clear" w:color="auto" w:fill="FFFFFF"/>
        <w:tblLayout w:type="fixed"/>
        <w:tblCellMar>
          <w:left w:w="10" w:type="dxa"/>
          <w:right w:w="10" w:type="dxa"/>
        </w:tblCellMar>
        <w:tblLook w:val="04A0" w:firstRow="1" w:lastRow="0" w:firstColumn="1" w:lastColumn="0" w:noHBand="0" w:noVBand="1"/>
      </w:tblPr>
      <w:tblGrid>
        <w:gridCol w:w="4822"/>
        <w:gridCol w:w="4823"/>
      </w:tblGrid>
      <w:tr w:rsidR="00C109CD" w:rsidRPr="00461D84" w:rsidTr="001E6A14">
        <w:tblPrEx>
          <w:tblCellMar>
            <w:top w:w="0" w:type="dxa"/>
            <w:bottom w:w="0" w:type="dxa"/>
          </w:tblCellMar>
        </w:tblPrEx>
        <w:trPr>
          <w:cantSplit/>
          <w:tblHeader/>
        </w:trPr>
        <w:tc>
          <w:tcPr>
            <w:tcW w:w="4822" w:type="dxa"/>
            <w:tcBorders>
              <w:bottom w:val="single" w:sz="8" w:space="0" w:color="CCCCCC"/>
              <w:right w:val="single" w:sz="8" w:space="0" w:color="CCCCCC"/>
            </w:tcBorders>
            <w:shd w:val="clear" w:color="auto" w:fill="E1E1E1"/>
            <w:tcMar>
              <w:top w:w="60" w:type="dxa"/>
              <w:left w:w="50" w:type="dxa"/>
              <w:bottom w:w="40" w:type="dxa"/>
              <w:right w:w="120" w:type="dxa"/>
            </w:tcMar>
          </w:tcPr>
          <w:p w:rsidR="00C109CD" w:rsidRPr="00461D84" w:rsidRDefault="00461D84">
            <w:pPr>
              <w:rPr>
                <w:rFonts w:ascii="Times New Roman" w:hAnsi="Times New Roman" w:cs="Times New Roman"/>
                <w:szCs w:val="20"/>
              </w:rPr>
            </w:pPr>
            <w:r w:rsidRPr="00461D84">
              <w:rPr>
                <w:rFonts w:ascii="Times New Roman" w:hAnsi="Times New Roman" w:cs="Times New Roman"/>
                <w:b/>
                <w:szCs w:val="20"/>
              </w:rPr>
              <w:t>Email</w:t>
            </w:r>
          </w:p>
        </w:tc>
        <w:tc>
          <w:tcPr>
            <w:tcW w:w="4823" w:type="dxa"/>
            <w:tcBorders>
              <w:bottom w:val="single" w:sz="8" w:space="0" w:color="CCCCCC"/>
              <w:right w:val="single" w:sz="8" w:space="0" w:color="CCCCCC"/>
            </w:tcBorders>
            <w:shd w:val="clear" w:color="auto" w:fill="E1E1E1"/>
            <w:tcMar>
              <w:top w:w="60" w:type="dxa"/>
              <w:left w:w="120" w:type="dxa"/>
              <w:bottom w:w="40" w:type="dxa"/>
              <w:right w:w="120" w:type="dxa"/>
            </w:tcMar>
          </w:tcPr>
          <w:p w:rsidR="00C109CD" w:rsidRPr="00461D84" w:rsidRDefault="00461D84">
            <w:pPr>
              <w:rPr>
                <w:rFonts w:ascii="Times New Roman" w:hAnsi="Times New Roman" w:cs="Times New Roman"/>
                <w:szCs w:val="20"/>
                <w:lang w:val="en-US"/>
              </w:rPr>
            </w:pPr>
            <w:r w:rsidRPr="00461D84">
              <w:rPr>
                <w:rFonts w:ascii="Times New Roman" w:hAnsi="Times New Roman" w:cs="Times New Roman"/>
                <w:b/>
                <w:szCs w:val="20"/>
                <w:lang w:val="en-US"/>
              </w:rPr>
              <w:t>Please provide full name, email, and affiliation.</w:t>
            </w:r>
          </w:p>
          <w:p w:rsidR="00C109CD" w:rsidRPr="00461D84" w:rsidRDefault="00461D84">
            <w:pPr>
              <w:rPr>
                <w:rFonts w:ascii="Times New Roman" w:hAnsi="Times New Roman" w:cs="Times New Roman"/>
                <w:b/>
                <w:szCs w:val="20"/>
                <w:lang w:val="en-US"/>
              </w:rPr>
            </w:pPr>
            <w:r w:rsidRPr="00461D84">
              <w:rPr>
                <w:rFonts w:ascii="Times New Roman" w:hAnsi="Times New Roman" w:cs="Times New Roman"/>
                <w:b/>
                <w:szCs w:val="20"/>
                <w:lang w:val="en-US"/>
              </w:rPr>
              <w:t>(Your answers will be anonymized in the article).</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sabine.lemoine@pompiersparis.fr</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Sabine Lemoine, MD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Fire Brigade of Paris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Emergency department </w:t>
            </w: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Paris France</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d.jaeger@chru-nancy.fr</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Dr Déborah JAEGER, MCU-PH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Cheffe de Service adjointe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SAMU-SMUR-Urgences- CHRU de Nancy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UMR_S 1116 : Défaillance Cardiovasculaire Aiguë et Chronique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Tel Bureau : 03.83.85.17.63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Tel </w:t>
            </w:r>
            <w:r w:rsidRPr="00461D84">
              <w:rPr>
                <w:rFonts w:ascii="Times New Roman" w:hAnsi="Times New Roman" w:cs="Times New Roman"/>
                <w:szCs w:val="20"/>
                <w:lang w:val="en-US"/>
              </w:rPr>
              <w:t>Secrétariat (Mme Laine) : 03.83.85.14.96</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dilrukir84@gmail.com</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Rathnayake Mudiyanselage Dilruk Indika Rathnayake </w:t>
            </w:r>
          </w:p>
          <w:p w:rsidR="00C109CD" w:rsidRPr="00461D84" w:rsidRDefault="00C109CD">
            <w:pPr>
              <w:spacing w:line="300" w:lineRule="auto"/>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dilrukir84@gmail.com </w:t>
            </w:r>
          </w:p>
          <w:p w:rsidR="00C109CD" w:rsidRPr="00461D84" w:rsidRDefault="00C109CD">
            <w:pPr>
              <w:spacing w:line="300" w:lineRule="auto"/>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Emergency Physician (Act)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Sri Lanka Army</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lampkrex@hku.hk</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Dr. Rex Pui Kin Lam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Clinical Associate Professor of Practice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Department of Emergency Medicine, School of Clinical Medicine, Li Ka Shing Faculty of Medicine, The University of Hong Kong</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agim.krasniqi@swisstph.ch</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Agim Krasniqi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email: agim.krasniqi@swisstph.ch </w:t>
            </w: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 xml:space="preserve">Kosova </w:t>
            </w:r>
            <w:r w:rsidRPr="00461D84">
              <w:rPr>
                <w:rFonts w:ascii="Times New Roman" w:hAnsi="Times New Roman" w:cs="Times New Roman"/>
                <w:szCs w:val="20"/>
              </w:rPr>
              <w:t>Albanian</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turhans112@gmail.com</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Dr. Turhan SOFUOGLU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Emergency Disaster Ambulance Physicians Association (AAHD)</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dusabimanasimon1994@gmail.com</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Dusabimana Simon</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lastRenderedPageBreak/>
              <w:t>unisakanu1@gmail.com</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lastRenderedPageBreak/>
              <w:t>Unisa Kanu, a surgical community health officer working with partners</w:t>
            </w:r>
            <w:r w:rsidRPr="00461D84">
              <w:rPr>
                <w:rFonts w:ascii="Times New Roman" w:hAnsi="Times New Roman" w:cs="Times New Roman"/>
                <w:szCs w:val="20"/>
                <w:lang w:val="en-US"/>
              </w:rPr>
              <w:t xml:space="preserve"> in health PIH in Sierra Leone as emergency surgical officer in maternity ward.</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russellbonnici@hotmail.co.uk</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Russell Bonnici Farrugia, MD (Melit.), MRCEM (UK)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russellbonnici@hotmail.co.uk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Emergency Department,  </w:t>
            </w: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 xml:space="preserve">Mater Dei Hospital, </w:t>
            </w: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Malta</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dzsupiar@gmail.com</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Mihaela Budimski Soldat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dzsupiar@gmail.com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Emergency medicine specialist</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gemi@peqqik.gl</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George Michagin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e-mail: gemi@peqqik.gl </w:t>
            </w: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affiliation: Droning Ingrids hospital, Nuuk, Greenland</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dam.morais@gmail.com</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DANIELA APARECIDA MORAIS </w:t>
            </w:r>
          </w:p>
          <w:p w:rsidR="00C109CD" w:rsidRPr="00461D84" w:rsidRDefault="00C109CD">
            <w:pPr>
              <w:spacing w:line="300" w:lineRule="auto"/>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dam.morais@gmail.com </w:t>
            </w:r>
          </w:p>
          <w:p w:rsidR="00C109CD" w:rsidRPr="00461D84" w:rsidRDefault="00C109CD">
            <w:pPr>
              <w:spacing w:line="300" w:lineRule="auto"/>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Serviço de Atendimento Móvel de Urgência de Belo Horizonte (SAMU-BH) - Minas Gerais, Brazil  (Mobile Emergency Care Service in Belo Horizonte - Minas Gerais, Brazil)</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Naseef.abdullah@westerncape.gov.za</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Naseef Abdullah  </w:t>
            </w:r>
          </w:p>
          <w:p w:rsidR="00C109CD" w:rsidRPr="00461D84" w:rsidRDefault="00C109CD">
            <w:pPr>
              <w:spacing w:line="300" w:lineRule="auto"/>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naseef.abdullah@westerncape.gov.za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Western Cape Department of Health Emergency Medical Service</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meyerjo@cput.ac.za</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John Thomas Meyer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meyerjo@cput.ac.za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Cape Peninsula University of Technology: Department of Emergency Medical Sciences  </w:t>
            </w: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Cape Town South Africa</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galinier@hamad.qa</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Prof Guillaume Alinier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Director of Research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Hamad Medical Corporation Ambulance Service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Doha, Qatar </w:t>
            </w:r>
          </w:p>
          <w:p w:rsidR="00C109CD" w:rsidRPr="00461D84" w:rsidRDefault="00C109CD">
            <w:pPr>
              <w:spacing w:line="300" w:lineRule="auto"/>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GAlinier@hamad.qa </w:t>
            </w:r>
          </w:p>
          <w:p w:rsidR="00C109CD" w:rsidRPr="00461D84" w:rsidRDefault="00C109CD">
            <w:pPr>
              <w:spacing w:line="300" w:lineRule="auto"/>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Visiting Professor, University of Hertfordshire, Hatfield, and Northumbria University, Newcastle upon Tyne, UK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Adjunct Professor, Weill Cornell Medicine-Qatar, Doha, Qatar</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arendt75@hanyang.ac.kr</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Ki-Ok Ahn, MD, PhD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Department of Emergency Medicine, Myo</w:t>
            </w:r>
            <w:r w:rsidRPr="00461D84">
              <w:rPr>
                <w:rFonts w:ascii="Times New Roman" w:hAnsi="Times New Roman" w:cs="Times New Roman"/>
                <w:szCs w:val="20"/>
                <w:lang w:val="en-US"/>
              </w:rPr>
              <w:t xml:space="preserve">ngji Hospital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Hanyang University College of Medicine</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drbaljitsingh@gmail.com</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Baljit Singh </w:t>
            </w:r>
          </w:p>
          <w:p w:rsidR="00C109CD" w:rsidRPr="00461D84" w:rsidRDefault="00C109CD">
            <w:pPr>
              <w:spacing w:line="300" w:lineRule="auto"/>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drbaljitsingh@gmail.com </w:t>
            </w:r>
          </w:p>
          <w:p w:rsidR="00C109CD" w:rsidRPr="00461D84" w:rsidRDefault="00C109CD">
            <w:pPr>
              <w:spacing w:line="300" w:lineRule="auto"/>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Professor Emeritus, Tantia University, Sri Ganganagar (Rajasthan), India.</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tajnica.hdhm@hotmail.com</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Anđela Simić, </w:t>
            </w:r>
            <w:r w:rsidRPr="00461D84">
              <w:rPr>
                <w:rFonts w:ascii="Times New Roman" w:hAnsi="Times New Roman" w:cs="Times New Roman"/>
                <w:szCs w:val="20"/>
                <w:lang w:val="en-US"/>
              </w:rPr>
              <w:t>tajnica.hdhm@hotmail.com, Institute of Emergency Medicine Varazdin County, Croatia</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strnad.matej78@gmail.com</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Matej Strnad, MD, PhD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University medical centre Maribor, Emergency department, Ljubljanska ul. 5, 2000 Maribor, Slovenia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Community heathcare ce</w:t>
            </w:r>
            <w:r w:rsidRPr="00461D84">
              <w:rPr>
                <w:rFonts w:ascii="Times New Roman" w:hAnsi="Times New Roman" w:cs="Times New Roman"/>
                <w:szCs w:val="20"/>
                <w:lang w:val="en-US"/>
              </w:rPr>
              <w:t xml:space="preserve">ntre, Emergency medical services, Prehospital unit, C. proletarskih brigad 21, 2000 Maribor, Slovenia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University of Maribor, Medical faculty, taborska ul. 8, 2000 Maribor, Slovenia </w:t>
            </w:r>
          </w:p>
          <w:p w:rsidR="00C109CD" w:rsidRPr="00461D84" w:rsidRDefault="00C109CD">
            <w:pPr>
              <w:spacing w:line="300" w:lineRule="auto"/>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strnad.matej78@gmail.com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matej.strnad@um.si</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marko.noc@mf.uni-lj.si</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 xml:space="preserve">Marko Noc </w:t>
            </w: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 xml:space="preserve">Center for intensive internal medicine </w:t>
            </w: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 xml:space="preserve">University medical center </w:t>
            </w: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Ljubljana-Slovenia</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vesnick@gmail.com</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 xml:space="preserve">Vesna Borovnik Lesjak </w:t>
            </w: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 xml:space="preserve">vesnick@gmail.com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Emergency medical services, Prehospital unit, Community Health Center Maribor, Slovenia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lastRenderedPageBreak/>
              <w:t>Emergency medical dispatch services University Medical Center Ljubljana, Slovenia</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ppariw@kku.ac.th</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pariwat phungoen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ppariw@kku.ac.th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Department of Emergency Medicine, Faculty of Medicine, Khon Kaen University, Khon Kaen, Thailand</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andrej.markota@ukc-mb.si</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 xml:space="preserve">Andrej Markota </w:t>
            </w: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 xml:space="preserve">andrej.markota@ukc-mb.si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Medical Intensive Care Unit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University Medical Centre Maribor </w:t>
            </w: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 xml:space="preserve">Ljubljanska ulica 5 </w:t>
            </w: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 xml:space="preserve">2000 Maribor </w:t>
            </w: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Slovenia</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siobhan.masterson@hse.ie</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Siobhan Masterson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General Manager, HSE National Ambulance Service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Adjunct Senior Lecturer, University College Cork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Adjunct Lecturer, University of Galway</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arthurck@hku.hk</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Prof. Arthur Chi-Kin Cheung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arthurck@hku.hk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Department of Emergency Medicine, School of Clinical </w:t>
            </w:r>
            <w:r w:rsidRPr="00461D84">
              <w:rPr>
                <w:rFonts w:ascii="Times New Roman" w:hAnsi="Times New Roman" w:cs="Times New Roman"/>
                <w:szCs w:val="20"/>
                <w:lang w:val="en-US"/>
              </w:rPr>
              <w:t>Medicine, LKS Faculty of Medicine, The University of Hong Kong, Hong Kong, China</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korakot@kku.ac.th</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Assoc. Prof. Korakot Apiratwarakul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E-mail: korakot@kku.ac.th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Department of Emergency Medicine, Faculty of Medicine, Khon Kaen University, Thailand</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Salwajeeh2021@gmail.com</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Sultan Ali Alwajeeh.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Email: salwajeeh2021@gmail.com </w:t>
            </w: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Ministry of Health</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mtalwidyan@just.edu.jo</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Mahmoud T. Alwidyan, PhD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Associate professor of paramedicine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Department of Allied Medical Sciences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Jordan University of Science</w:t>
            </w:r>
            <w:r w:rsidRPr="00461D84">
              <w:rPr>
                <w:rFonts w:ascii="Times New Roman" w:hAnsi="Times New Roman" w:cs="Times New Roman"/>
                <w:szCs w:val="20"/>
                <w:lang w:val="en-US"/>
              </w:rPr>
              <w:t xml:space="preserve"> and Technology, Jordan</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lastRenderedPageBreak/>
              <w:t>jmfraga@emergencias.com.mx</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lastRenderedPageBreak/>
              <w:t xml:space="preserve">Juan-Manuel Fraga-Sastrias MD, DHlthSc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Director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Asesores en Emergencias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jmfraga@emergencias.com.mx</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convocar.pauline@gmail.com</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Pauline Convocar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convocar.pauline@gmail.com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Asian Society for Emergency Medicine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Manila Doctors Hospital</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papousekr@zzsjck.cz</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 xml:space="preserve">MUDr René Papoušek </w:t>
            </w: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Zdravotnická záchranná služba Jihočeského kraje p.o.</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peter.hilbert-Carius@etern.drf-luftrettung.de</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Peter Hilbert-Carius, PhD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DRF Station Halle </w:t>
            </w: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 xml:space="preserve">Lilienthalstraße 1 </w:t>
            </w: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 xml:space="preserve">06188 Landsberg </w:t>
            </w: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Germany</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jossewanyana@gmail.com</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Josephine Ssewanyana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jossewanyana@gmail.com</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marcus.rudolph@drf-luftrettung.de</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Dr. med. Marcus Rudolph EDIC FFTACC </w:t>
            </w: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 xml:space="preserve">DRF Stiftung Luftrettung gAG </w:t>
            </w: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 xml:space="preserve">Rita Maiburg Str. 2 </w:t>
            </w: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 xml:space="preserve">70794 </w:t>
            </w:r>
            <w:r w:rsidRPr="00461D84">
              <w:rPr>
                <w:rFonts w:ascii="Times New Roman" w:hAnsi="Times New Roman" w:cs="Times New Roman"/>
                <w:szCs w:val="20"/>
              </w:rPr>
              <w:t>Filderstadt</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erwin.snijders@uza.be</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 xml:space="preserve">Erwin Snijders </w:t>
            </w: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 xml:space="preserve">erwin.snijders@uza.be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MD, emergency physician, University hospital of Antwerp</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Emsqualitymhsz@gmail.com</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Muhammad sultan zaher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Paramedic and quality designee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Working at Kau university hospital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Emsqualitymhsz@gmail.com</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Lkalsulimani@kau.edu.sa</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Loui K Alsulimani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Lkalsulimani@kau.edu.sa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Disaster medicine section, department of emergency medicine, King Abdualaziz University, Jeddah, Saudi Arabia</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lastRenderedPageBreak/>
              <w:t>hajriz.a@hotmail.com</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lastRenderedPageBreak/>
              <w:t xml:space="preserve">Hajriz </w:t>
            </w:r>
            <w:r w:rsidRPr="00461D84">
              <w:rPr>
                <w:rFonts w:ascii="Times New Roman" w:hAnsi="Times New Roman" w:cs="Times New Roman"/>
                <w:szCs w:val="20"/>
                <w:lang w:val="en-US"/>
              </w:rPr>
              <w:t>Alihodžić.Emergency Medical Service, Public Institution Health Centre ‘Dr. Mustafa Šehović’ and Faculty of Medicine, University of Tuzla, 75000 Tuzla, Bosnia and Herzegovina</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neuron.shook_0h@icloud.com</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Tem</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popelas@zzsjmk.cz</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jacqueline.eleonora@gmail.com</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Jacqueline Eleonora Ek, M.D, MRCEM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Emergency Department, Mater Dei Hospital, Malta</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popelas@zzsjmk.cz</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Stanislav Popela, MD, PhD.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stanislav.popela@seznam.cz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EMS South Moravian region - Czech Republic </w:t>
            </w:r>
          </w:p>
          <w:p w:rsidR="00C109CD" w:rsidRPr="00461D84" w:rsidRDefault="00C109CD">
            <w:pPr>
              <w:spacing w:line="300" w:lineRule="auto"/>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Emergency physician </w:t>
            </w:r>
          </w:p>
          <w:p w:rsidR="00C109CD" w:rsidRPr="00461D84" w:rsidRDefault="00C109CD">
            <w:pPr>
              <w:spacing w:line="300" w:lineRule="auto"/>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https://orcid.org/0000-0003-2577-9244</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drcairolb@gmail.com</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Andrés Cairol, acairol@unibe.ac.cr, Costa Rica  Pre-hospital Research Team</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jana.vidunova@zzspk.cz</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 xml:space="preserve">Jana Kruba Vidunová </w:t>
            </w: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 xml:space="preserve">jana.vidunova@zzspk.cz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EMS of Pilsen Region, Czech</w:t>
            </w:r>
            <w:r w:rsidRPr="00461D84">
              <w:rPr>
                <w:rFonts w:ascii="Times New Roman" w:hAnsi="Times New Roman" w:cs="Times New Roman"/>
                <w:szCs w:val="20"/>
                <w:lang w:val="en-US"/>
              </w:rPr>
              <w:t xml:space="preserve"> Republic</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david.peran@zzskvk.cz</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Dr. David Peran, Ph.D., FERC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david.peran@zzskvk.cz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Emergency Medical Services of Karlovy Vary Region, Czech Republic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Department of Anaesthesia and Intensive Care Medicine, Charles University, Third Faculty of Medicine </w:t>
            </w:r>
            <w:r w:rsidRPr="00461D84">
              <w:rPr>
                <w:rFonts w:ascii="Times New Roman" w:hAnsi="Times New Roman" w:cs="Times New Roman"/>
                <w:szCs w:val="20"/>
                <w:lang w:val="en-US"/>
              </w:rPr>
              <w:t>and FNKV University Hospital in Prague, Czech Republic</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vicentes@landspitali.is</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 xml:space="preserve">Vicente Sánchez-Brunete Ingelmo, MD </w:t>
            </w: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 xml:space="preserve">EMS Medical Director - Yfirlæknir bráðaþjónustu utan sjúkrahúsa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Department of Emergency Medicine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Landspitali University Hospital </w:t>
            </w: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 xml:space="preserve">108 Reykjavík, Iceland </w:t>
            </w: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 xml:space="preserve">vicentes@landspitali.is </w:t>
            </w: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tel:+354 5431000, mobile:+354 6596681</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hjaltimb@landspitali.is</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Hjalti Már Björnsson MD FACEP FRCEM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Training program director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Department of Emergency Medicine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Landspitali  - The National University Hospital of Iceland </w:t>
            </w:r>
          </w:p>
          <w:p w:rsidR="00C109CD" w:rsidRPr="00461D84" w:rsidRDefault="00C109CD">
            <w:pPr>
              <w:spacing w:line="300" w:lineRule="auto"/>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Associate Professor of Emergency Medicine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University of Iceland</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andjela.simic.005@gmail.com</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Anđela Simić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andjela.simic.005@gmail.com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Educational Institute of Emergency Medicine of Varazdin </w:t>
            </w:r>
            <w:r w:rsidRPr="00461D84">
              <w:rPr>
                <w:rFonts w:ascii="Times New Roman" w:hAnsi="Times New Roman" w:cs="Times New Roman"/>
                <w:szCs w:val="20"/>
                <w:lang w:val="en-US"/>
              </w:rPr>
              <w:t>County</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pascal.stammet@ext.uni.lu</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 xml:space="preserve">Pascal STAMMET </w:t>
            </w: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 xml:space="preserve">pascal.stammet@ext.uni.lu; stammet.pascal@chl.lu </w:t>
            </w: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 xml:space="preserve">Centre Hospitalier de Luxembourg, Luxembourg </w:t>
            </w: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University of Luxembourg, Esch-sur-Alzette, Luxembourg</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raffo.escalante@gmail.com</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Raffo Escalante-Kanashiro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raffo.escalante@gmail.com </w:t>
            </w: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 xml:space="preserve">rescalante@insn.gob.pe </w:t>
            </w: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 xml:space="preserve">Instituto Nacional de Salud del Niño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Universidad Peruana de Ciencias Aplicadas</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stvncraw@gmail.com</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Steven John Crawford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University of Doha for Science and Technology</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olynmed@yahoo.gr</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Olympia Nikolaidou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olynmed@yahoo.gr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National Center for Emergency Care (EMS-Thessaloniki, Greece)</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Bernd.wallner@i-med.ac.at</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Bernd Wallner</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bkarageorgos@hotmail.com</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Vlasios Karageorgos, bkarageorgos@hotmail.com, Cardiopulmonary </w:t>
            </w:r>
            <w:r w:rsidRPr="00461D84">
              <w:rPr>
                <w:rFonts w:ascii="Times New Roman" w:hAnsi="Times New Roman" w:cs="Times New Roman"/>
                <w:szCs w:val="20"/>
                <w:lang w:val="en-US"/>
              </w:rPr>
              <w:t>Resuscitation Laboratory, School of Medicine, University of Crete, Heraklion, Crete, Greece &amp; Department of Anesthesiology, Onassis Cardiac Surgery Center, Athens, Greece.</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thaslan@hotmail.com</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Theodoros Aslanidis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Email: thaslan@hotmail.com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Consultant-researcher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lastRenderedPageBreak/>
              <w:t xml:space="preserve">Intensive Care Unit &amp; Anesthesiology Department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Agios Pavlos General Hospital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Thessaloniki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Greece</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dr.chakraraossc@gnail.com</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Siddha SC Chakra Rao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dr.chakraraossc@gmail.com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Chairman Indian Resuscitation Council Federation</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birkunalexei@gmail.com</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Alexei A. Birkun, birkunalexei@gmail.com, Department of General Surgery, Anaesthesiology, Resuscitation and Emergency Medicine, Medical Institute named after S.I. Georgievsky of V.I. Vernadsky Crimean Federal University, Simferopol,</w:t>
            </w:r>
            <w:r w:rsidRPr="00461D84">
              <w:rPr>
                <w:rFonts w:ascii="Times New Roman" w:hAnsi="Times New Roman" w:cs="Times New Roman"/>
                <w:szCs w:val="20"/>
                <w:lang w:val="en-US"/>
              </w:rPr>
              <w:t xml:space="preserve"> Russian Federation</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paguileraf@uc.cl</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Pablo Aguilera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Associate Professor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Escuela de Medicina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Pontificia Universidad Catolica de Chile</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tseizan@gmail.com</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Seizan Tanabe, M.D., PhD. </w:t>
            </w:r>
          </w:p>
          <w:p w:rsidR="00C109CD" w:rsidRPr="00461D84" w:rsidRDefault="00C109CD">
            <w:pPr>
              <w:spacing w:line="300" w:lineRule="auto"/>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tseizan @gmail.com </w:t>
            </w:r>
          </w:p>
          <w:p w:rsidR="00C109CD" w:rsidRPr="00461D84" w:rsidRDefault="00C109CD">
            <w:pPr>
              <w:spacing w:line="300" w:lineRule="auto"/>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Foundation for Ambulance Service Development, </w:t>
            </w:r>
            <w:r w:rsidRPr="00461D84">
              <w:rPr>
                <w:rFonts w:ascii="Times New Roman" w:hAnsi="Times New Roman" w:cs="Times New Roman"/>
                <w:szCs w:val="20"/>
                <w:lang w:val="en-US"/>
              </w:rPr>
              <w:t xml:space="preserve">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Emergency Life-Saving Technique Academy of Tokyo</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jmfraga@emergencias.com.mx</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Juan-Manuel Fraga-Sastrias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jmfraga@emergencias.com.mx </w:t>
            </w: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Asesores en Emergencias, Mexico</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rPr>
            </w:pP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June Eva Kittivo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june.evak@gmail.com </w:t>
            </w: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Paramedic - various organizations</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Kephasachiro@gmail.com</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Kephas Ochieng Achiro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Email: kephasachiro@gmail.com  </w:t>
            </w: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Trauma and Emergency Nurse</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caroclare@yahoo.com</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Caroline ndinda</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lastRenderedPageBreak/>
              <w:t>roman.gregor@zzsmsk.cz</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lastRenderedPageBreak/>
              <w:t xml:space="preserve">Roman Gregor, MD., MBA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EMS of Moravian-Silesian Region </w:t>
            </w: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Director</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koen.monsieurs@uza.be</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 xml:space="preserve">Koen Monsieurs </w:t>
            </w: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 xml:space="preserve">koen.monsieurs@uza.be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Emergency Department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Antwerp University Hospital and University of Antwerp</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Naseef.abdullah@westerncape.gov.za</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Naseef Abdullah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naseef.abdullah@westerncape.gov.za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Western Cape Government </w:t>
            </w:r>
            <w:r w:rsidRPr="00461D84">
              <w:rPr>
                <w:rFonts w:ascii="Times New Roman" w:hAnsi="Times New Roman" w:cs="Times New Roman"/>
                <w:szCs w:val="20"/>
                <w:lang w:val="en-US"/>
              </w:rPr>
              <w:t>Emergency Medical Services</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loghmaridorra@gmail.com</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Dorra loghmari ,Emergency médical service 03 Sahloul university hospital,Sousse ,Tunisia</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marcallen86@gmail.com</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Marc Allen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marcallen86@gmail.com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Paramedic</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david.stanton@netcare.co.za</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David Stanton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Netcare.  and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Resuscitation Council of Southern Africa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David.stanton@netcare.co.za</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nilm314@gmail.com</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Dr Nilmini Wijesuriya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nilm314@gmail.com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National coordinator Resuscitation council Sri Lanka</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jossewanyana@gmail.com</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Josephine Ssewanyana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jossewanyana@gmail.com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Queen's University Belfast</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drfjmgaerlan@gmail.com</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FAITH JOAN MESA-GAERLAN, MD</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iwami.taku.8w@kyoto-u.ac.jp</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 xml:space="preserve">Taku Iwami </w:t>
            </w: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Kyoto University</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aarbakhsh@kau.edu.sa</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Abdullah Bakhsh, MBBS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Associate Professor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Faculty of Medicine, Emergency Medicine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lastRenderedPageBreak/>
              <w:t xml:space="preserve">King Abdulaziz University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Jeddah, Saudi Arabia</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aaalrawashdeh@just.edu.jo</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Ahmad Alrawashdeh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aaalrawashdeh@just.edu.jo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Department of Allied Medical Sciences, Faculty of Applied Medical Sciences, Jordan </w:t>
            </w:r>
            <w:r w:rsidRPr="00461D84">
              <w:rPr>
                <w:rFonts w:ascii="Times New Roman" w:hAnsi="Times New Roman" w:cs="Times New Roman"/>
                <w:szCs w:val="20"/>
                <w:lang w:val="en-US"/>
              </w:rPr>
              <w:t>University of ‎Science and Technology, Irbid, Jordan‎</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drivanchua@gmail.com</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Chua Si Yong Ivan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drivanchua@gmail.com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Department of Emergency Medicine, Singapore General Hospital</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miguel.soares.oliveira@gmail.com</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Miguel Soares-Oliveira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miguel.soares.oliveira@gmail.com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Instituto Nacional Emergência Médica (INEM)</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yaopengjy@163.com</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Yu Cao, yuyuer@126.com, Department of Emergency Medicine, West China Hospital, Sichuan University, China </w:t>
            </w:r>
          </w:p>
          <w:p w:rsidR="00C109CD" w:rsidRPr="00461D84" w:rsidRDefault="00C109CD">
            <w:pPr>
              <w:spacing w:line="300" w:lineRule="auto"/>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Peng Yao, yaopengjy@163.com, Department of Emergency Medicine, West China Hospital, Sichuan University, China </w:t>
            </w:r>
          </w:p>
          <w:p w:rsidR="00C109CD" w:rsidRPr="00461D84" w:rsidRDefault="00C109CD">
            <w:pPr>
              <w:spacing w:line="300" w:lineRule="auto"/>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Yu Cao is the director of our department and research group</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bogarben215@gmail.com</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Bence Bogár, bogarben215@gmail.com, University of Pécs</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loghmaridorra@gmail.com</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dorra loghmari/associate professor in emergency medicine   / loghmaridorra@gmail.com/ emergency medical service (EMS03) university sahloul hospital , sousse , tunisia</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jlclint@gmail.com</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Clint Jean Louis MD EMBA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Director Prehosp</w:t>
            </w:r>
            <w:r w:rsidRPr="00461D84">
              <w:rPr>
                <w:rFonts w:ascii="Times New Roman" w:hAnsi="Times New Roman" w:cs="Times New Roman"/>
                <w:szCs w:val="20"/>
                <w:lang w:val="en-US"/>
              </w:rPr>
              <w:t xml:space="preserve">ital Emergency Services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Navarra Health Services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Ambulance Physician.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Founding Partner ABC Saves Lives</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drpelinsesli@hotmail.com</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Pelin Karaaslan, Associate Professor in İstanbul Medipol University Anesthesiology and Reanimation Department</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lastRenderedPageBreak/>
              <w:t>s2dj003m@kokushikan.ac.jp</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lastRenderedPageBreak/>
              <w:t xml:space="preserve">Shunsuke SAITO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Kokushikan University Graduate School of Emergency Medical System</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liviuciocan7@yahoo.com</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Liviu Ciocan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Neonatologist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CH Maubeuge / France</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chihweisung@ntu.edu.tw</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Chih-Wei Sung M.D., Ph.D.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Clinical Assistant Professor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Department of Emergency Medicine, College of Medicine, National Taiwan University, Taipei, Taiwan</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b101100023@tmu.edu.tw</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Chi-Hsin Chen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b101100023@tmu.edu.tw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Department of emergency medicine, National Taiwan University </w:t>
            </w:r>
            <w:r w:rsidRPr="00461D84">
              <w:rPr>
                <w:rFonts w:ascii="Times New Roman" w:hAnsi="Times New Roman" w:cs="Times New Roman"/>
                <w:szCs w:val="20"/>
                <w:lang w:val="en-US"/>
              </w:rPr>
              <w:t>Hospital Hsinchu Branch, Hsinchu, Taiwan</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Eciolino@uic.edu</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Elizabeth Froelich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University of Illinois Chicago</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sabine.lemoine@pompiersparis.fr</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Sabine Lemoine, MD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sabine.lemoine@pompiersparis.fr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Paris Fire Brigade Medical Emergency Department, Paris,</w:t>
            </w:r>
            <w:r w:rsidRPr="00461D84">
              <w:rPr>
                <w:rFonts w:ascii="Times New Roman" w:hAnsi="Times New Roman" w:cs="Times New Roman"/>
                <w:szCs w:val="20"/>
                <w:lang w:val="en-US"/>
              </w:rPr>
              <w:t xml:space="preserve"> France.</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rahmadhokkar@gmail.com</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RAHMA DHOKKAR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REGIONAL HOSPITAL OF BEN AROUS </w:t>
            </w: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TUNISIA</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mendyalfonse@gmail.com</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Alfonse Mendy</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musababamusbah10@gmail.com</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Musa baba</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gemi@peqqik.gl</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George Michagin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e-mail: gemi@peqqik.gl </w:t>
            </w: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 xml:space="preserve">affiliation: ICU; Droning </w:t>
            </w:r>
            <w:r w:rsidRPr="00461D84">
              <w:rPr>
                <w:rFonts w:ascii="Times New Roman" w:hAnsi="Times New Roman" w:cs="Times New Roman"/>
                <w:szCs w:val="20"/>
              </w:rPr>
              <w:t>Ingrid Hospital, Nuuk, Greenland</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jan.bakker@uc.cl</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 xml:space="preserve">Jan Bakker </w:t>
            </w: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 xml:space="preserve">jan.bakker@uc.cl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Adjunct Professor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lastRenderedPageBreak/>
              <w:t xml:space="preserve">Pontificia Universidad Católica de Chile, Department of Intensive Care </w:t>
            </w: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 xml:space="preserve">Diagonal Paraguay 362  </w:t>
            </w: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8330024 Santiago, Chile</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adhish.gautam@gmail.com</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Name: Dr. Adhish Gautam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Email: adhish.gautam@gmail..com </w:t>
            </w: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Affiliation: Doctor of Medicine</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uto@krcmk.ru</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Frolova Lesya, Crimean Republican Center of Disaster Medicine and Emergency Medical Services, Simferopol, Russian Federation</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simon.schmdibauer@med.lu.se</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Department of Anaesthesiology and Intensive Care, Skåne University Hospital, Malmö, Sweden </w:t>
            </w:r>
          </w:p>
          <w:p w:rsidR="00C109CD" w:rsidRPr="00461D84" w:rsidRDefault="00C109CD">
            <w:pPr>
              <w:spacing w:line="300" w:lineRule="auto"/>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Center for Cardiac Arrest at Lund University, Lund, Sweden</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birkunalexei@gmail.com</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kjhg</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rmromero3@up.edu.ph</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Ricardo M. Romero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Philippine Society of Emergency Medical Technicians (PSEMT)</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takoutsingberjo@gmail.com</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Name: Berjo Takoutsing  </w:t>
            </w:r>
          </w:p>
          <w:p w:rsidR="00C109CD" w:rsidRPr="00461D84" w:rsidRDefault="00C109CD">
            <w:pPr>
              <w:spacing w:line="300" w:lineRule="auto"/>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Email:takoutsingberjo@gmail.com  </w:t>
            </w:r>
          </w:p>
          <w:p w:rsidR="00C109CD" w:rsidRPr="00461D84" w:rsidRDefault="00C109CD">
            <w:pPr>
              <w:spacing w:line="300" w:lineRule="auto"/>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Affiliations: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1. Research Department, Association of Future African Neurosurgeons, Yaounde, Cameroon  </w:t>
            </w:r>
          </w:p>
          <w:p w:rsidR="00C109CD" w:rsidRPr="00461D84" w:rsidRDefault="00C109CD">
            <w:pPr>
              <w:spacing w:line="300" w:lineRule="auto"/>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2. Research Division, Winners Foundation, Yaounde, Cameroon</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papousekr@zzsjck.cz</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 xml:space="preserve">MUDr. René Papoušek </w:t>
            </w: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 xml:space="preserve">Zdravotnická záchranná služba Jihočeského kraje p.o. </w:t>
            </w: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Czech Republic</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peter.hilbert-carius@extern.drf-luftrettung.de</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 xml:space="preserve">Peter Hilbert-Carius, PhD </w:t>
            </w: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 xml:space="preserve">DRF Luftrettung Station Halle </w:t>
            </w: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 xml:space="preserve">Lilienthalstraße 1 </w:t>
            </w: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 xml:space="preserve">06188 Landsberg </w:t>
            </w: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lastRenderedPageBreak/>
              <w:t>Germany</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marcus.rudolph@drf-luftrettung.de</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T</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tmasri@kau.edu.sa</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 xml:space="preserve">Taha Masri, MD, MS, FIBODM </w:t>
            </w: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 xml:space="preserve">Tmasri@kau.edu.sa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Disaster Medicine Section, Department of Emergency Medicine, King </w:t>
            </w:r>
            <w:r w:rsidRPr="00461D84">
              <w:rPr>
                <w:rFonts w:ascii="Times New Roman" w:hAnsi="Times New Roman" w:cs="Times New Roman"/>
                <w:szCs w:val="20"/>
                <w:lang w:val="en-US"/>
              </w:rPr>
              <w:t>Abdulaziz University Faculty of Medicine, Jeddah, Kingdom of Saudi Arabia, 80215</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allysein@gmail.com</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 xml:space="preserve">HUSSEIN ALI </w:t>
            </w: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CGTRH</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popelas@zzsjmk.cz</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Stanislav Popela, MD, PhD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Physician :EMS South Moravian Region Czech Rep., Emergency dpt. -Faculty hospital Olomouc CZ </w:t>
            </w:r>
          </w:p>
          <w:p w:rsidR="00C109CD" w:rsidRPr="00461D84" w:rsidRDefault="00C109CD">
            <w:pPr>
              <w:spacing w:line="300" w:lineRule="auto"/>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 xml:space="preserve">stanislav.popela@seznam.cz </w:t>
            </w: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Stanislav Popela https://orcid.org/000-0003-2577-9244</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rPr>
            </w:pP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mm</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jacqueline.eleonora@gmail.com</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Emergency Department, Mater Dei </w:t>
            </w:r>
            <w:r w:rsidRPr="00461D84">
              <w:rPr>
                <w:rFonts w:ascii="Times New Roman" w:hAnsi="Times New Roman" w:cs="Times New Roman"/>
                <w:szCs w:val="20"/>
                <w:lang w:val="en-US"/>
              </w:rPr>
              <w:t>hospital, Malta</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popelas@zzsjmk.cz</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Stanislav Popela, MD, PhD </w:t>
            </w:r>
          </w:p>
          <w:p w:rsidR="00C109CD" w:rsidRPr="00461D84" w:rsidRDefault="00C109CD">
            <w:pPr>
              <w:spacing w:line="300" w:lineRule="auto"/>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popelas@zzsjmk.cz,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stanislav.popela@seznam.cz (http://orcid.org/0000-0003-2577-9244), </w:t>
            </w:r>
          </w:p>
          <w:p w:rsidR="00C109CD" w:rsidRPr="00461D84" w:rsidRDefault="00C109CD">
            <w:pPr>
              <w:spacing w:line="300" w:lineRule="auto"/>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Emergency medicine physician</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leo.bossaert@erc.edu</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Leo Bossaert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leo.bossaert@erc.edu </w:t>
            </w: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 xml:space="preserve">University </w:t>
            </w:r>
            <w:r w:rsidRPr="00461D84">
              <w:rPr>
                <w:rFonts w:ascii="Times New Roman" w:hAnsi="Times New Roman" w:cs="Times New Roman"/>
                <w:szCs w:val="20"/>
              </w:rPr>
              <w:t>of Antwerp, Belgium</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papousekr@zzsjck.cz</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 xml:space="preserve">MUDr René Papoušek </w:t>
            </w: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 xml:space="preserve">Zdravotnická záchranná služba Jihočeského kraje </w:t>
            </w: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papousekr@zzsjck.cz</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lastRenderedPageBreak/>
              <w:t>ondrej.franek@zzshmp.cz</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lastRenderedPageBreak/>
              <w:t>Ondrej Franek, MD, EMS Prague, Czech republic</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v.raffay@euc.ac.cy</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1. School of Medicine, European University Cyprus, Nicosia, Cyprus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2. Serbian Resuscitation Council, Novi Sad, Serbia</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adhish.gautam@gmail.com</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Name: Dr. Adhish Gautam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Email: adhish.gautam@gmail.com </w:t>
            </w: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Affiliation: Doctor of Medicine</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Jacqueline.eleonora@gmail.com</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 xml:space="preserve">Jacqueline Eleonora Ek, M.D, MRCEM. </w:t>
            </w: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Emergency Medicine, Mater Dei Hospital, Malta</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rPr>
            </w:pP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I have already responded, so please cancel this input.</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darren@darrenmedic.com</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 xml:space="preserve">Darren Van Zyl </w:t>
            </w: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 xml:space="preserve">Darren@darrenmedic.com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Executive </w:t>
            </w:r>
            <w:r w:rsidRPr="00461D84">
              <w:rPr>
                <w:rFonts w:ascii="Times New Roman" w:hAnsi="Times New Roman" w:cs="Times New Roman"/>
                <w:szCs w:val="20"/>
                <w:lang w:val="en-US"/>
              </w:rPr>
              <w:t>Director, Resuscitation Council of Southern Africa</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Aldus.smith@nwu.ac.za</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Aldus Smith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Aldus.smith@nwu.ac.za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North West university  </w:t>
            </w: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 xml:space="preserve">POTCHEFSTROOM  </w:t>
            </w: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South Africa</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emstar@naver.com</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Sungphil Chung, MD PhD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Professor, Emergency Medicine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Gangnam Severance Hospital, Yonsei University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Seoul, Korea</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Mihegwacate@gmail.com</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Mihegwa Catherine</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jacklineakinyi87@gmail.com</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Jackline Akinyi, Emergency Medicine Kenya Foundation</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Michaelgriffinsomurwa3@gmail.com</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Michael</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omanid28@gmail.com</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Doris Omani</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janewangui98@yahoo.com</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jane gitau</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lastRenderedPageBreak/>
              <w:t>anthonynjeru98@gmail.com</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lastRenderedPageBreak/>
              <w:t>Anthony</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nakobaesther@gmail.com</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Esther Nakoba</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nginakyome@gmail.com</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Angeline Wanza Nzyoka</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cyprianestojr@gmail.com</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Cyprian Esekon Esto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cyprianestojr@gmail.com </w:t>
            </w: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 xml:space="preserve">EMS </w:t>
            </w:r>
            <w:r w:rsidRPr="00461D84">
              <w:rPr>
                <w:rFonts w:ascii="Times New Roman" w:hAnsi="Times New Roman" w:cs="Times New Roman"/>
                <w:szCs w:val="20"/>
              </w:rPr>
              <w:t>membership</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synnetteogolla@gmail.com</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Synnette ogolla</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anastasis@kidssavelives.gr</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Anastasios Stefanakis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President | Founder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KIDS SAVE LIVES - TA PAIDIA SOZOUN ZOES </w:t>
            </w: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Hellenic Humanitarian Organization</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teresa.magalhaes@ensp.unl.pt</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 xml:space="preserve">Teresa Magalhães </w:t>
            </w: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 xml:space="preserve">teresa.magalhaes@ensp.unl.pt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NOVA National School of Public Health, Public Health Research Centre, Comprehensive Health Research Center, CHRC, NOVA University of Lisbon, </w:t>
            </w: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Lisbon, Portugal</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k-sasaki@hirokoku-u.ac.jp</w:t>
            </w:r>
            <w:bookmarkStart w:id="0" w:name="_GoBack"/>
            <w:bookmarkEnd w:id="0"/>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Koichi SASAKI</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ozbilginsule@gmail.com</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Assoc. Prof. Dr. Sule Ozbilgin, MD.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Dokuz Eylul University Medical Faculty Department of Anaesthesiology and Intensive Care, Izmir, Turkey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PhD Student in Neuroscience in Dokuz Eylul University Medical Faculty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ozbilginsule@gmail.com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sozbilginmd@gmail.com </w:t>
            </w: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GSM: (+90) 5055252901</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jonathanlu@ntu.edu.tw</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Lu, Tsung-Chien, MD, MS, PhD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Attending Physician &amp; Clinical Assistant Professor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Department of Emergency Medicine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National Taiwan University Hospital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PhD, Biomedical and Health Informatics </w:t>
            </w: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University of Washington, Seattle</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tomoyoshitamura@keio.jp</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Tomoyoshi Tamura, MD, PhD, FAHA; tomoyoshitamura@keio.jp; Emergency and Critical Care Medicine, Keio University School of Medicine</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C.a.veldhuis@umcg.nl</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 xml:space="preserve">Carla Veldhuis  </w:t>
            </w: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Senior nurse ICU</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audthorl@landspitali.is</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Nurse at Emergency Department at the Landspitali University Hospital Iceland</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dsci0008@gmail.com</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lang w:val="en-US"/>
              </w:rPr>
              <w:t xml:space="preserve">Dorothy Scicluna.                                         Primary health care.                  </w:t>
            </w:r>
            <w:r w:rsidRPr="00461D84">
              <w:rPr>
                <w:rFonts w:ascii="Times New Roman" w:hAnsi="Times New Roman" w:cs="Times New Roman"/>
                <w:szCs w:val="20"/>
                <w:lang w:val="en-US"/>
              </w:rPr>
              <w:t xml:space="preserve">                 </w:t>
            </w:r>
            <w:r w:rsidRPr="00461D84">
              <w:rPr>
                <w:rFonts w:ascii="Times New Roman" w:hAnsi="Times New Roman" w:cs="Times New Roman"/>
                <w:szCs w:val="20"/>
              </w:rPr>
              <w:t>Malta</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rPr>
            </w:pP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Eui yeub Jung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ey950809@naver.com  </w:t>
            </w: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Seoul national university hospital</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anastasis@kidssavelives.gr</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Anastasios Stefanakis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President | Founder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KIDS SAVE LIVES - TA PAIDIA SOZOUN ZOES </w:t>
            </w: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Hellenic Humanitarian Organization</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teresa.magalhaes@ensp.unl.pt</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 xml:space="preserve">Teresa Magalhães </w:t>
            </w: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 xml:space="preserve">teresa.magalhaes@ensp.unl.pt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NOVA National School of Public Health, Public Health Research Centre, Comprehensive Health Research Center, CHRC, NOVA University of Lisbon, </w:t>
            </w: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Lisbon, Portugal</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k-sasaki@hirokoku-u.ac.jp</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Koichi SASAKI</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ozbilginsule@gmail.com</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Assoc. Prof. Dr. Sule Ozbilgin, MD.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Dokuz Eylul University Medical Faculty Department of Anaesthesiology and Intensive Care, Izmir, Turkey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PhD Student in Neuroscience in Dokuz Eylul University Medical Faculty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ozbilginsule@gmail.com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sozbilginmd@gmail.com </w:t>
            </w: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GSM: (+90) 5055252901</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lastRenderedPageBreak/>
              <w:t>loghmaridorra@gmail.com</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lastRenderedPageBreak/>
              <w:t>Dorra loghmari ,Emergency médical service 03 Sahloul university hospital,Sousse ,Tunisia</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jonathanlu@ntu.edu.tw</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Lu, Tsung-Chien, MD, MS, PhD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Attending Physician &amp; Clinical Assistant Professor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Department of Emergency Medicine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National Taiwan University Hospital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PhD, Biomedical and Health Informatics </w:t>
            </w: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University of Washington, Seattle</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tomoyoshitamura@keio.jp</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Tomoyoshi Tamura, MD, PhD, FAHA; tomoyoshitamura@keio.jp; Emergency and Critical Care Medicine, Keio University School of Medicine</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takyu@kokushikan.ac.jp</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Prof.  Takyu Hiroshi</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C.a.veldhuis@umcg.nl</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 xml:space="preserve">Carla Veldhuis  </w:t>
            </w: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Senior nurse</w:t>
            </w:r>
            <w:r w:rsidRPr="00461D84">
              <w:rPr>
                <w:rFonts w:ascii="Times New Roman" w:hAnsi="Times New Roman" w:cs="Times New Roman"/>
                <w:szCs w:val="20"/>
              </w:rPr>
              <w:t xml:space="preserve"> ICU</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audthorl@landspitali.is</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Nurse at Emergency Department at the Landspitali University Hospital Iceland</w:t>
            </w:r>
          </w:p>
        </w:tc>
      </w:tr>
      <w:tr w:rsidR="00C109CD"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dsci0008@gmail.com</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lang w:val="en-US"/>
              </w:rPr>
              <w:t xml:space="preserve">Dorothy Scicluna.                                         Primary health care.                                   </w:t>
            </w:r>
            <w:r w:rsidRPr="00461D84">
              <w:rPr>
                <w:rFonts w:ascii="Times New Roman" w:hAnsi="Times New Roman" w:cs="Times New Roman"/>
                <w:szCs w:val="20"/>
              </w:rPr>
              <w:t>Malta</w:t>
            </w:r>
          </w:p>
        </w:tc>
      </w:tr>
      <w:tr w:rsidR="00C109CD" w:rsidRPr="00461D84" w:rsidTr="001E6A14">
        <w:tblPrEx>
          <w:tblCellMar>
            <w:top w:w="0" w:type="dxa"/>
            <w:bottom w:w="0" w:type="dxa"/>
          </w:tblCellMar>
        </w:tblPrEx>
        <w:trPr>
          <w:cantSplit/>
        </w:trPr>
        <w:tc>
          <w:tcPr>
            <w:tcW w:w="4822" w:type="dxa"/>
            <w:tcBorders>
              <w:right w:val="single" w:sz="8" w:space="0" w:color="CCCCCC"/>
            </w:tcBorders>
            <w:shd w:val="clear" w:color="auto" w:fill="FFFFFF"/>
            <w:tcMar>
              <w:top w:w="60" w:type="dxa"/>
              <w:left w:w="50" w:type="dxa"/>
              <w:bottom w:w="40" w:type="dxa"/>
              <w:right w:w="120" w:type="dxa"/>
            </w:tcMar>
          </w:tcPr>
          <w:p w:rsidR="00C109CD" w:rsidRPr="00461D84" w:rsidRDefault="00C109CD">
            <w:pPr>
              <w:rPr>
                <w:rFonts w:ascii="Times New Roman" w:hAnsi="Times New Roman" w:cs="Times New Roman"/>
                <w:szCs w:val="20"/>
              </w:rPr>
            </w:pPr>
          </w:p>
        </w:tc>
        <w:tc>
          <w:tcPr>
            <w:tcW w:w="4823" w:type="dxa"/>
            <w:tcBorders>
              <w:right w:val="single" w:sz="8" w:space="0" w:color="CCCCCC"/>
            </w:tcBorders>
            <w:shd w:val="clear" w:color="auto" w:fill="FFFFFF"/>
            <w:tcMar>
              <w:top w:w="60" w:type="dxa"/>
              <w:left w:w="120" w:type="dxa"/>
              <w:bottom w:w="40" w:type="dxa"/>
              <w:right w:w="120" w:type="dxa"/>
            </w:tcMar>
          </w:tcPr>
          <w:p w:rsidR="00C109CD" w:rsidRPr="00461D84" w:rsidRDefault="00C109CD">
            <w:pPr>
              <w:rPr>
                <w:rFonts w:ascii="Times New Roman" w:hAnsi="Times New Roman" w:cs="Times New Roman"/>
                <w:szCs w:val="20"/>
                <w:lang w:val="en-US"/>
              </w:rPr>
            </w:pP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Eui yeub Jung </w:t>
            </w:r>
          </w:p>
          <w:p w:rsidR="00C109CD" w:rsidRPr="00461D84" w:rsidRDefault="00461D84">
            <w:pPr>
              <w:spacing w:line="300" w:lineRule="auto"/>
              <w:rPr>
                <w:rFonts w:ascii="Times New Roman" w:hAnsi="Times New Roman" w:cs="Times New Roman"/>
                <w:szCs w:val="20"/>
                <w:lang w:val="en-US"/>
              </w:rPr>
            </w:pPr>
            <w:r w:rsidRPr="00461D84">
              <w:rPr>
                <w:rFonts w:ascii="Times New Roman" w:hAnsi="Times New Roman" w:cs="Times New Roman"/>
                <w:szCs w:val="20"/>
                <w:lang w:val="en-US"/>
              </w:rPr>
              <w:t xml:space="preserve">ey950809@naver.com  </w:t>
            </w:r>
          </w:p>
          <w:p w:rsidR="00C109CD" w:rsidRPr="00461D84" w:rsidRDefault="00461D84">
            <w:pPr>
              <w:spacing w:line="300" w:lineRule="auto"/>
              <w:rPr>
                <w:rFonts w:ascii="Times New Roman" w:hAnsi="Times New Roman" w:cs="Times New Roman"/>
                <w:szCs w:val="20"/>
              </w:rPr>
            </w:pPr>
            <w:r w:rsidRPr="00461D84">
              <w:rPr>
                <w:rFonts w:ascii="Times New Roman" w:hAnsi="Times New Roman" w:cs="Times New Roman"/>
                <w:szCs w:val="20"/>
              </w:rPr>
              <w:t>Seoul national university hospital</w:t>
            </w:r>
          </w:p>
        </w:tc>
      </w:tr>
      <w:tr w:rsidR="001E6A14" w:rsidRPr="00461D84" w:rsidTr="001E6A14">
        <w:tblPrEx>
          <w:tblCellMar>
            <w:top w:w="0" w:type="dxa"/>
            <w:bottom w:w="0" w:type="dxa"/>
          </w:tblCellMar>
        </w:tblPrEx>
        <w:trPr>
          <w:cantSplit/>
        </w:trPr>
        <w:tc>
          <w:tcPr>
            <w:tcW w:w="4822" w:type="dxa"/>
            <w:tcBorders>
              <w:bottom w:val="single" w:sz="8" w:space="0" w:color="CCCCCC"/>
              <w:right w:val="single" w:sz="8" w:space="0" w:color="CCCCCC"/>
            </w:tcBorders>
            <w:shd w:val="clear" w:color="auto" w:fill="FFFFFF"/>
            <w:tcMar>
              <w:top w:w="60" w:type="dxa"/>
              <w:left w:w="50" w:type="dxa"/>
              <w:bottom w:w="40" w:type="dxa"/>
              <w:right w:w="120" w:type="dxa"/>
            </w:tcMar>
          </w:tcPr>
          <w:p w:rsidR="001E6A14" w:rsidRPr="00461D84" w:rsidRDefault="001E6A14">
            <w:pPr>
              <w:rPr>
                <w:rFonts w:ascii="Times New Roman" w:hAnsi="Times New Roman" w:cs="Times New Roman"/>
                <w:szCs w:val="20"/>
              </w:rPr>
            </w:pP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461D84" w:rsidRDefault="001E6A14">
            <w:pPr>
              <w:rPr>
                <w:rFonts w:ascii="Times New Roman" w:hAnsi="Times New Roman" w:cs="Times New Roman"/>
                <w:szCs w:val="20"/>
              </w:rPr>
            </w:pPr>
          </w:p>
        </w:tc>
      </w:tr>
      <w:tr w:rsidR="001E6A14" w:rsidRPr="00461D84" w:rsidTr="001E6A14">
        <w:tblPrEx>
          <w:tblCellMar>
            <w:top w:w="0" w:type="dxa"/>
            <w:bottom w:w="0" w:type="dxa"/>
          </w:tblCellMar>
        </w:tblPrEx>
        <w:trPr>
          <w:cantSplit/>
        </w:trPr>
        <w:tc>
          <w:tcPr>
            <w:tcW w:w="4822" w:type="dxa"/>
            <w:tcBorders>
              <w:top w:val="single" w:sz="8" w:space="0" w:color="CCCCCC"/>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rPr>
            </w:pPr>
            <w:r w:rsidRPr="001E6A14">
              <w:rPr>
                <w:rFonts w:ascii="Times New Roman" w:hAnsi="Times New Roman" w:cs="Times New Roman"/>
                <w:szCs w:val="20"/>
              </w:rPr>
              <w:t>Mikael.gellerfors@ki.se</w:t>
            </w:r>
          </w:p>
        </w:tc>
        <w:tc>
          <w:tcPr>
            <w:tcW w:w="4823" w:type="dxa"/>
            <w:tcBorders>
              <w:top w:val="single" w:sz="8" w:space="0" w:color="CCCCCC"/>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 xml:space="preserve">Mikael Gellerfors, MD, PhD  Mikael.gellerfors@ki.se    Department of Physiology and Pharmacology, Karolinska Institutet, Stockholm, Sweden    Department of Perioperative Medicine and Intensive Care, Karolinska University Hospital, Stockholm, Sweden    Swedish Air Ambulance (SLA), Mora, Sweden    Rapid Response Car, Capio, Stockholm, Sweden      </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fergus.gardiner@rfds.org.au</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 xml:space="preserve">Dr Fergus Gardiner  Royal Flying Doctor Service of Australia   Level 2, 10 12 Brisbane Avenue  Barton ACT 2600    </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stian.mohrsen@hhft.nhs.uk</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Stian Mohrsen  stian.mohrsen@hhft.nhs.uk  Hampshire Hospitals NHS Foundation Trust</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rPr>
            </w:pPr>
            <w:r w:rsidRPr="001E6A14">
              <w:rPr>
                <w:rFonts w:ascii="Times New Roman" w:hAnsi="Times New Roman" w:cs="Times New Roman"/>
                <w:szCs w:val="20"/>
              </w:rPr>
              <w:t>falmed@libero.it</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Stefano Falcetta  falmed@libero.it  A.O.U.della Marche Ancona</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rPr>
            </w:pPr>
            <w:r w:rsidRPr="001E6A14">
              <w:rPr>
                <w:rFonts w:ascii="Times New Roman" w:hAnsi="Times New Roman" w:cs="Times New Roman"/>
                <w:szCs w:val="20"/>
              </w:rPr>
              <w:t>marius.rehn@norskluftambulanse.no</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Marius Rehn  marius.rehn@norskluftambulanse.no  Oslo University Hospital, Oslo, Norway  Norwegian Air Ambulance, Oslo, Norway  University of Oslo, Oslo, Norway</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rPr>
            </w:pPr>
            <w:r w:rsidRPr="001E6A14">
              <w:rPr>
                <w:rFonts w:ascii="Times New Roman" w:hAnsi="Times New Roman" w:cs="Times New Roman"/>
                <w:szCs w:val="20"/>
              </w:rPr>
              <w:t>jokra@medisin.uio.no</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Jo Kramer-Johansen  jokra@medisin.uio.no  Norwegian Cardiac Arrest Registry  Division of Prehospital Services  Oslo University Hospital and University of Oslo</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lang w:val="en-US"/>
              </w:rPr>
            </w:pP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 xml:space="preserve">Per P. Bredmose  bredmose@hotmail.com  Oslo University Hospital  Air Ambulance department  </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m.kowalski@lpr.com.pl</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Marcin Kowalski, MD PhD, m.kowalski@lpr.com.pl Polish Medical Air Rescue</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rPr>
            </w:pPr>
            <w:r w:rsidRPr="001E6A14">
              <w:rPr>
                <w:rFonts w:ascii="Times New Roman" w:hAnsi="Times New Roman" w:cs="Times New Roman"/>
                <w:szCs w:val="20"/>
              </w:rPr>
              <w:t>oddvar.uleberg@stolav.no</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Oddvar Uleberg  oddvar.uleberg@stolav.no  St. Olavs University Hospital  Department of Emergency Medicine and Pre-hospital services  N-7006 Trondheim  Norway</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rPr>
            </w:pPr>
            <w:r w:rsidRPr="001E6A14">
              <w:rPr>
                <w:rFonts w:ascii="Times New Roman" w:hAnsi="Times New Roman" w:cs="Times New Roman"/>
                <w:szCs w:val="20"/>
              </w:rPr>
              <w:t>m.menarini@118er.it</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Maurizio Menarini  EMS service Director  AUSL della Romagna   Ravenna - Italy</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peter.martin.hansen@rsyd.dk</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rPr>
              <w:t xml:space="preserve">Peter Martin Hansen, M.D.  </w:t>
            </w:r>
            <w:r w:rsidRPr="001E6A14">
              <w:rPr>
                <w:rFonts w:ascii="Times New Roman" w:hAnsi="Times New Roman" w:cs="Times New Roman"/>
                <w:szCs w:val="20"/>
                <w:lang w:val="en-US"/>
              </w:rPr>
              <w:t xml:space="preserve">Danish Air Ambulance, Aarhus, Denmark  Mobile Emergency Care Unit, Dept. of anesthesiology and intensive care medicine, Odense University Hospital Svendborg </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alasdair.corfield@ggc.scot.nhs.uk</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Prof Alasdair R Corfield  ScotSTAR / Univeristy of Glasgow  alasdair.corfield@ggc.scot.nhs.uk</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alasdair.corfield@ggc.scot.nhs.uk</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Prof Alasdair R Corfield  ScotSTAR / University of Glasgow  alasdair.corfield@ggc.scot.nhs.uk</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pierre-nicolas.carron@chuv.ch</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 xml:space="preserve">Prof Pierre-Nicolas Carron  Emergency Department  Lausanne University Hospital and Lausanne University  Bugnon 44  CH 1011 Lausanne  Switzerland   pierre-nicolas.carron@chuv.ch  </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rPr>
            </w:pPr>
            <w:r w:rsidRPr="001E6A14">
              <w:rPr>
                <w:rFonts w:ascii="Times New Roman" w:hAnsi="Times New Roman" w:cs="Times New Roman"/>
                <w:szCs w:val="20"/>
              </w:rPr>
              <w:t>thomas.wilson@finnmarkssykehuset.no</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Thomas Wilson, MD  Medical director, ambulance helicopter Kirkenes, Finnmark health trust, Skytterhusveien 4, 9901 Kirkenes, Norway    Consultant anaesthesiologist  Operations- and intensive care department, University hospital of northern Norway, P.O. box 100, 9038 Tromsø, Norway</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rPr>
            </w:pPr>
            <w:r w:rsidRPr="001E6A14">
              <w:rPr>
                <w:rFonts w:ascii="Times New Roman" w:hAnsi="Times New Roman" w:cs="Times New Roman"/>
                <w:szCs w:val="20"/>
              </w:rPr>
              <w:t>petertemesv@gmail.com</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dr. Peter Temesvari  Pre-Hospital Emergency Medicine Consultant  Hungarian Air Ambulance</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rPr>
            </w:pPr>
            <w:r w:rsidRPr="001E6A14">
              <w:rPr>
                <w:rFonts w:ascii="Times New Roman" w:hAnsi="Times New Roman" w:cs="Times New Roman"/>
                <w:szCs w:val="20"/>
              </w:rPr>
              <w:t>johannes.bjorkman@hus.fi</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Johannes Björkman, MD, PhD  johannes.bjorkman@hus.fi  Emergency Medicine Services, Helsinki University Hospital, and Department of Emergency Medicine, University of Helsinki, Helsinki, Finland</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rPr>
            </w:pPr>
            <w:r w:rsidRPr="001E6A14">
              <w:rPr>
                <w:rFonts w:ascii="Times New Roman" w:hAnsi="Times New Roman" w:cs="Times New Roman"/>
                <w:szCs w:val="20"/>
              </w:rPr>
              <w:t>troehans@rm.dk</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Troels Martin Hansen  Medical Director  Danish Air Ambulance  troehans@rm.dk</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rPr>
            </w:pPr>
            <w:r w:rsidRPr="001E6A14">
              <w:rPr>
                <w:rFonts w:ascii="Times New Roman" w:hAnsi="Times New Roman" w:cs="Times New Roman"/>
                <w:szCs w:val="20"/>
              </w:rPr>
              <w:t>timo.iirola@varha.fi</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Timo Iirola, MD, PhD  timo.iirola@varha.fi  Emergency Medical Services, Turku University Hospital and University of Turku, Turku, Finland</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florian.reifferscheid@drf-luftrettung.de</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rPr>
            </w:pPr>
            <w:r w:rsidRPr="001E6A14">
              <w:rPr>
                <w:rFonts w:ascii="Times New Roman" w:hAnsi="Times New Roman" w:cs="Times New Roman"/>
                <w:szCs w:val="20"/>
              </w:rPr>
              <w:t xml:space="preserve">Dr. med. Florian Reifferscheid   Florian.Reifferscheid@drf-luftrettung.de  DRF Stiftung Luftrettung gAG  </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rPr>
            </w:pPr>
            <w:r w:rsidRPr="001E6A14">
              <w:rPr>
                <w:rFonts w:ascii="Times New Roman" w:hAnsi="Times New Roman" w:cs="Times New Roman"/>
                <w:szCs w:val="20"/>
              </w:rPr>
              <w:t>moboet@rm.dk</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Morten Thingemann Bøtker, Prehospital Emergency Medical Services, Central Denmark Region</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rPr>
            </w:pPr>
            <w:r w:rsidRPr="001E6A14">
              <w:rPr>
                <w:rFonts w:ascii="Times New Roman" w:hAnsi="Times New Roman" w:cs="Times New Roman"/>
                <w:szCs w:val="20"/>
              </w:rPr>
              <w:t>derkow@poczta.onet.pl</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Tomasz Derkowski MD,PhD, Szpital Czerniakowski Anaesthetic Department</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thomas.werner.lindner@sus.no</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rPr>
            </w:pPr>
            <w:r w:rsidRPr="001E6A14">
              <w:rPr>
                <w:rFonts w:ascii="Times New Roman" w:hAnsi="Times New Roman" w:cs="Times New Roman"/>
                <w:szCs w:val="20"/>
              </w:rPr>
              <w:t>Thomas W. Lindner  RAKOS Stavnger Health Trust Stavanger Norway</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rPr>
            </w:pPr>
            <w:r w:rsidRPr="001E6A14">
              <w:rPr>
                <w:rFonts w:ascii="Times New Roman" w:hAnsi="Times New Roman" w:cs="Times New Roman"/>
                <w:szCs w:val="20"/>
              </w:rPr>
              <w:t>robert.gebei@airambulance.hu</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Róbert Gebei MD. Hungarian Air Ambulance Ltd.</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rPr>
            </w:pPr>
            <w:r w:rsidRPr="001E6A14">
              <w:rPr>
                <w:rFonts w:ascii="Times New Roman" w:hAnsi="Times New Roman" w:cs="Times New Roman"/>
                <w:szCs w:val="20"/>
              </w:rPr>
              <w:t>laurent.suppan@hcuge.ch</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Laurent Suppan, Division of Emergency Medicine , Department of Anesthesiology, Clinical Pharmacology, Intensive Care and Emergency Medicine , University of Geneva Hospitals and Faculty of Medicine , Geneva , CH</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rPr>
            </w:pPr>
            <w:r w:rsidRPr="001E6A14">
              <w:rPr>
                <w:rFonts w:ascii="Times New Roman" w:hAnsi="Times New Roman" w:cs="Times New Roman"/>
                <w:szCs w:val="20"/>
              </w:rPr>
              <w:t>twt2@u.washington.edu</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Timothy Thornton  twt2@u.washington.edu  Providence St. Joseph Medical Center</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rPr>
            </w:pPr>
            <w:r w:rsidRPr="001E6A14">
              <w:rPr>
                <w:rFonts w:ascii="Times New Roman" w:hAnsi="Times New Roman" w:cs="Times New Roman"/>
                <w:szCs w:val="20"/>
              </w:rPr>
              <w:t>lars.jacobsen@sshf.no</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Lars Jacobsen  lars.jacobsen@sshf.no  Sorlandet Sykehus HF/ University of Oslo</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Martin.Nichols@health.nsw.gov.au</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Martin Nichols  Martin.Nichols@health.nsw.gov.au  NSW Ambulance</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rPr>
            </w:pPr>
            <w:r w:rsidRPr="001E6A14">
              <w:rPr>
                <w:rFonts w:ascii="Times New Roman" w:hAnsi="Times New Roman" w:cs="Times New Roman"/>
                <w:szCs w:val="20"/>
              </w:rPr>
              <w:t>helena.jantti@pshyvinvointialue.fi</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PhD Helena Jäntti  Prehospital Emergency Care  Kuopio University Hospital  Finland</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rPr>
            </w:pPr>
            <w:r w:rsidRPr="001E6A14">
              <w:rPr>
                <w:rFonts w:ascii="Times New Roman" w:hAnsi="Times New Roman" w:cs="Times New Roman"/>
                <w:szCs w:val="20"/>
              </w:rPr>
              <w:t>dbarten@viecuri.nl</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Dennis G. Barten (dbarten@viecuri.nl), Department of Emergency Medicine, VieCuri Medical Center, Venlo, the Netherlands</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andy.swain@wfa.org.nz</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Andrew H Swain  andy.swain@wfa.org.nz  Wellington Free Ambulance, New Zealand</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rPr>
            </w:pPr>
            <w:r w:rsidRPr="001E6A14">
              <w:rPr>
                <w:rFonts w:ascii="Times New Roman" w:hAnsi="Times New Roman" w:cs="Times New Roman"/>
                <w:szCs w:val="20"/>
              </w:rPr>
              <w:t>leifrogn@rm.dk</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A Prof Leif Rognås PhD  Base Clinical Lead, Danish Air Ambulance  leifrogn@rm.dk</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Thomas.bech.lunen@regionh.dk</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rPr>
            </w:pPr>
            <w:r w:rsidRPr="001E6A14">
              <w:rPr>
                <w:rFonts w:ascii="Times New Roman" w:hAnsi="Times New Roman" w:cs="Times New Roman"/>
                <w:szCs w:val="20"/>
              </w:rPr>
              <w:t>Thomas Bech Lunen  Thomas.bech.lunen@regionh.dk  Ledende overlæge Ambulance  Akutberedskabet</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rPr>
            </w:pPr>
            <w:r w:rsidRPr="001E6A14">
              <w:rPr>
                <w:rFonts w:ascii="Times New Roman" w:hAnsi="Times New Roman" w:cs="Times New Roman"/>
                <w:szCs w:val="20"/>
              </w:rPr>
              <w:t>martinek@med.umich.edu</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Christine Brent, MD  martinek@med.umich.edu  University of Michigan</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Geert-Jan.vanGeffen@RAdboudumc.nl</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 xml:space="preserve">Geert-Jan van Geffen  Geert-Jan.vanGeffen@RAdboudumc.nl  Radboud University Medical Centre   Nijmegen  The Netherlands </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rPr>
            </w:pPr>
            <w:r w:rsidRPr="001E6A14">
              <w:rPr>
                <w:rFonts w:ascii="Times New Roman" w:hAnsi="Times New Roman" w:cs="Times New Roman"/>
                <w:szCs w:val="20"/>
              </w:rPr>
              <w:t>sophronesis@gmail.com</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 xml:space="preserve">First name: Andrew Fu Wah   Last name: Ho  email: andrew.ho@duke-nus.edu.sg    Affiliations:  1. Department of Emergency Medicine, Singapore General Hospital, Singapore  2. Pre-hospital &amp; Emergency Research Centre, Duke-National University of Singapore Medical School, Singapore  3. Centre for Population Health Research and Implementation, SingHealth Regional Health System, Singapore  4. Saw Swee Hock School of Public Health, National University of Singapore, Singapore  </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t.m.olasveengen@medisin.uio.no</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Theresa Mariero Olasveengen  t.m.olasveengen@medisin.uio.no    Oslo University Hospital and University of Oslo</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rPr>
            </w:pPr>
            <w:r w:rsidRPr="001E6A14">
              <w:rPr>
                <w:rFonts w:ascii="Times New Roman" w:hAnsi="Times New Roman" w:cs="Times New Roman"/>
                <w:szCs w:val="20"/>
              </w:rPr>
              <w:t>jacob.steinmetz@regionh.dk</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Jacob Steinmetz  jacob.steinmetz@regionh.dk  Danish Air Ambulance</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rPr>
            </w:pPr>
            <w:r w:rsidRPr="001E6A14">
              <w:rPr>
                <w:rFonts w:ascii="Times New Roman" w:hAnsi="Times New Roman" w:cs="Times New Roman"/>
                <w:szCs w:val="20"/>
              </w:rPr>
              <w:t>edward.tan@radboudumc.nl</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 xml:space="preserve">Edward C.T.H. Tan, MD, PhD  Associate Professor   Traumasurgeon  HEMS Physician, Lifeliner 3  Lieutenant-Colonel  (R) Royal Netherlands Army  edward.tan@radboudumc.nl  T (+31 24) 36 138 71 / +31 24 36 104 92        Radboud university medical center  PO Box 9101 (618), 6500 HB Nijmegen  Geert Grooteplein 10, 6525 GA  Nijmegen (route 618)  The Netherlands  www.radboudumc.nl  </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lang w:val="en-US"/>
              </w:rPr>
            </w:pP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Andrew Herbert Swain  andy.swain@wfa.org.nz  Wellington Free Ambulance and  AUT University, Auckland</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rPr>
            </w:pPr>
            <w:r w:rsidRPr="001E6A14">
              <w:rPr>
                <w:rFonts w:ascii="Times New Roman" w:hAnsi="Times New Roman" w:cs="Times New Roman"/>
                <w:szCs w:val="20"/>
              </w:rPr>
              <w:t>jvopelius@ornge.ca</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Johannes von Vopelius-Feldt  jvopelius@ornge.ca  Emergency Department, St. Michael's Hospital Toronto, Ontario  Ornge, Ontario</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david.reid@stjohn.wa.com.au</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Assoc. Professor David Reid  david.reid@stjohnwa.com.au  Edith Cowan University  St John Ambulance WA</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amund.formo@sykehuset-innlandet.no</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rPr>
            </w:pPr>
            <w:r w:rsidRPr="001E6A14">
              <w:rPr>
                <w:rFonts w:ascii="Times New Roman" w:hAnsi="Times New Roman" w:cs="Times New Roman"/>
                <w:szCs w:val="20"/>
              </w:rPr>
              <w:t>Amund Formo,  amund.formo@sykehuset-innlandet.no  HEMS physician, Sykehuset Innlandet, prehospital divisjon</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rPr>
            </w:pPr>
            <w:r w:rsidRPr="001E6A14">
              <w:rPr>
                <w:rFonts w:ascii="Times New Roman" w:hAnsi="Times New Roman" w:cs="Times New Roman"/>
                <w:szCs w:val="20"/>
              </w:rPr>
              <w:t>trondelden@gmail.com</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Trond Elden   Anaesthesiologist  Nordland County General Hospital</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rPr>
            </w:pPr>
            <w:r w:rsidRPr="001E6A14">
              <w:rPr>
                <w:rFonts w:ascii="Times New Roman" w:hAnsi="Times New Roman" w:cs="Times New Roman"/>
                <w:szCs w:val="20"/>
              </w:rPr>
              <w:t>berg.ingvar@gmail.com</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Ingvar Thore Benno Berg (I.T.B.Berg)  Emergency Physician    Email: i.berg@haaglandenmc.nl  Affiliation:   Department of Emergency Medicine  Haaglanden Medical Centre  The Hague, The Netherlands</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Geert-Jan.vanGeffen@Radboudumc.nl</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 xml:space="preserve">Geert-Jan.vanGeffen@Radboudumc.nl  Radboud University Medical Centre   Nijmegen  The Netherlands </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na.anderson@auckland.ac.nz</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Dr Natalie Anderson  na.anderson@auckland.ac.nz  University of Auckland / Auckland Emergency Department</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rPr>
            </w:pPr>
            <w:r w:rsidRPr="001E6A14">
              <w:rPr>
                <w:rFonts w:ascii="Times New Roman" w:hAnsi="Times New Roman" w:cs="Times New Roman"/>
                <w:szCs w:val="20"/>
              </w:rPr>
              <w:t>jouni.nurmi@hus.fi</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Jouni Nurmi  jouni.nurmi@hus.fi  Helsinki University Hospital and University of Helsinki</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rPr>
            </w:pPr>
            <w:r w:rsidRPr="001E6A14">
              <w:rPr>
                <w:rFonts w:ascii="Times New Roman" w:hAnsi="Times New Roman" w:cs="Times New Roman"/>
                <w:szCs w:val="20"/>
              </w:rPr>
              <w:t>jouni.kurola@pshyvinvointialue.fi</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Jouni Kurola, MD, PhD  jouni.kurola@pshyvinvointialue.fi  University of Eastern Finland, Kuopio, Finland  Centre for prehospital emergency care, Kuopio University Hospital, Kuopio, Finland</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rPr>
            </w:pPr>
            <w:r w:rsidRPr="001E6A14">
              <w:rPr>
                <w:rFonts w:ascii="Times New Roman" w:hAnsi="Times New Roman" w:cs="Times New Roman"/>
                <w:szCs w:val="20"/>
              </w:rPr>
              <w:t>chemanp@gmail.com</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rPr>
            </w:pPr>
            <w:r w:rsidRPr="001E6A14">
              <w:rPr>
                <w:rFonts w:ascii="Times New Roman" w:hAnsi="Times New Roman" w:cs="Times New Roman"/>
                <w:szCs w:val="20"/>
                <w:lang w:val="en-US"/>
              </w:rPr>
              <w:t xml:space="preserve">Jose Mª Navalpotro Pascual.  Physician of SUMMA 112 Madrid.  </w:t>
            </w:r>
            <w:r w:rsidRPr="001E6A14">
              <w:rPr>
                <w:rFonts w:ascii="Times New Roman" w:hAnsi="Times New Roman" w:cs="Times New Roman"/>
                <w:szCs w:val="20"/>
              </w:rPr>
              <w:t>chemanp@gmail.com</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rPr>
            </w:pPr>
            <w:r w:rsidRPr="001E6A14">
              <w:rPr>
                <w:rFonts w:ascii="Times New Roman" w:hAnsi="Times New Roman" w:cs="Times New Roman"/>
                <w:szCs w:val="20"/>
              </w:rPr>
              <w:t>j.seesink@erasmusmc.nl</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Jeroen Seesink, MD, MSc  j.seesink@erasmusmc.nl  Department of Anaesthesiology, Erasmus MC University Medical Centre, Rotterdam, The Netherlands</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mari.stokstad.olsen@sshf.no</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rPr>
            </w:pPr>
            <w:r w:rsidRPr="001E6A14">
              <w:rPr>
                <w:rFonts w:ascii="Times New Roman" w:hAnsi="Times New Roman" w:cs="Times New Roman"/>
                <w:szCs w:val="20"/>
              </w:rPr>
              <w:t>Mari Stokstad Olsen  Arendal Hospital.  mari.stokstad.olsen@sshf.no</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rPr>
            </w:pPr>
            <w:r w:rsidRPr="001E6A14">
              <w:rPr>
                <w:rFonts w:ascii="Times New Roman" w:hAnsi="Times New Roman" w:cs="Times New Roman"/>
                <w:szCs w:val="20"/>
              </w:rPr>
              <w:t>Holwem@rm.dk</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rPr>
            </w:pPr>
            <w:r w:rsidRPr="001E6A14">
              <w:rPr>
                <w:rFonts w:ascii="Times New Roman" w:hAnsi="Times New Roman" w:cs="Times New Roman"/>
                <w:szCs w:val="20"/>
              </w:rPr>
              <w:t xml:space="preserve">Holger Wemmelund   holwem@rm.dk  Operation og Intensiv   Regionshospitalet Gødstrup </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rPr>
            </w:pPr>
            <w:r w:rsidRPr="001E6A14">
              <w:rPr>
                <w:rFonts w:ascii="Times New Roman" w:hAnsi="Times New Roman" w:cs="Times New Roman"/>
                <w:szCs w:val="20"/>
              </w:rPr>
              <w:t>robb.devries@cantonmi-gov</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Robb Anthony DeVries  Canton Township Fire Department  robb.devries@cantonmi.gov</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rPr>
            </w:pPr>
            <w:r w:rsidRPr="001E6A14">
              <w:rPr>
                <w:rFonts w:ascii="Times New Roman" w:hAnsi="Times New Roman" w:cs="Times New Roman"/>
                <w:szCs w:val="20"/>
              </w:rPr>
              <w:t>gvdploeg@vrnhn.nl</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 xml:space="preserve"> - Gert-Jan van der Ploeg  - gvdploeg@vrnhn.nl  - MD, Medical Manager Ambulance Service Noord-Holland Noord  - Alkmaar, The Netherlands</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samuel.perillo@act.gov.au</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Sam Perillo  samuel.perillo@act.gov.au  Australian Capital Territory Ambulance Service</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rPr>
            </w:pPr>
            <w:r w:rsidRPr="001E6A14">
              <w:rPr>
                <w:rFonts w:ascii="Times New Roman" w:hAnsi="Times New Roman" w:cs="Times New Roman"/>
                <w:szCs w:val="20"/>
              </w:rPr>
              <w:t>mwayne@whatcomcounty.us</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Marvin Wayne, MD, FACEP, FAAEM, FAHA  EMS Medical Director Whatcom Couty WA  Associate Clinical Professor Dept of Emergency Medicine, University of Washington</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rPr>
            </w:pPr>
            <w:r w:rsidRPr="001E6A14">
              <w:rPr>
                <w:rFonts w:ascii="Times New Roman" w:hAnsi="Times New Roman" w:cs="Times New Roman"/>
                <w:szCs w:val="20"/>
              </w:rPr>
              <w:t>Gerard.Job@miamidade.gov</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Gerard Job MD, FACEP  Medical Director  Miami Dade Fire Rescue  Core EM Faculty  Jackson Memorial Hospital Emergency Care Center  Affiliated Faculty of Surgery  University of Miami Miller School of Medicine  Disaster Liaison/Clinical Instructor  Disaster and Emergency Preparedness</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rPr>
            </w:pPr>
            <w:r w:rsidRPr="001E6A14">
              <w:rPr>
                <w:rFonts w:ascii="Times New Roman" w:hAnsi="Times New Roman" w:cs="Times New Roman"/>
                <w:szCs w:val="20"/>
              </w:rPr>
              <w:t>conrad.bjorshol@sus.no</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Conrad Arnfinn Bjørshol, senior researcher The Regional Centre for Emergency Medical Research and Development (RAKOS), Anaesthesiologist Stavanger University Hospital</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rPr>
            </w:pPr>
            <w:r w:rsidRPr="001E6A14">
              <w:rPr>
                <w:rFonts w:ascii="Times New Roman" w:hAnsi="Times New Roman" w:cs="Times New Roman"/>
                <w:szCs w:val="20"/>
              </w:rPr>
              <w:t>jeffrey.ferguson@vcuhealth.org</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Jeffrey D Ferguson, MD  Jeffrey.ferguson@vcuhealth.org  Virginia Commonwealth University  Henrico County Division of Fire</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Kenneth.Miller@ems.sccgov.org</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Ken Miller MD PhD  Medical Director  Santa Clara County (CA) Emergency Medical Services Agency  Kenneth.Miller@ems.sccgov.org</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lang w:val="en-US"/>
              </w:rPr>
            </w:pP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Christie Fritz, MD  cfritz@bidmc.harvard.edu  Beth Israel Deaconess Medical Center  Boston, MA</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rPr>
            </w:pPr>
            <w:r w:rsidRPr="001E6A14">
              <w:rPr>
                <w:rFonts w:ascii="Times New Roman" w:hAnsi="Times New Roman" w:cs="Times New Roman"/>
                <w:szCs w:val="20"/>
              </w:rPr>
              <w:t>jeremy.dewall@uchealth.org</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Jeremy DeWall, MD, FAEMS, NRP  Office of the Medical Director  Pikes Peak, Southern, &amp; Southeastern Colorado Regions  Jeremy.dewall@uchealth.org</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rPr>
            </w:pPr>
            <w:r w:rsidRPr="001E6A14">
              <w:rPr>
                <w:rFonts w:ascii="Times New Roman" w:hAnsi="Times New Roman" w:cs="Times New Roman"/>
                <w:szCs w:val="20"/>
              </w:rPr>
              <w:t>stilleyjd@health.missouri.edu</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Joshua Stilley, MD  stilleyjd@health.missouri.edu  University of Missouri</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rPr>
            </w:pPr>
            <w:r w:rsidRPr="001E6A14">
              <w:rPr>
                <w:rFonts w:ascii="Times New Roman" w:hAnsi="Times New Roman" w:cs="Times New Roman"/>
                <w:szCs w:val="20"/>
              </w:rPr>
              <w:t>Bernhardsonems@gmail.com</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Noah Bernhardson, MD  EMSOA/Lincoln Fire Medical Director   Bernhardsonems@gmail.com</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lang w:val="en-US"/>
              </w:rPr>
            </w:pP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Angela P Cornelius MD MA   angiepmd03@gmail.com  Office of the Medical Director MAEMSA Medstar Mobile Mobile Healthcare  Fort Worth EM Residency John Peter Smith Hospital</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eric.wu.md@gmail.com</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Eric Wu  eric.wu.md@gmail.com  Colorado Springs FD</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rPr>
            </w:pPr>
            <w:r w:rsidRPr="001E6A14">
              <w:rPr>
                <w:rFonts w:ascii="Times New Roman" w:hAnsi="Times New Roman" w:cs="Times New Roman"/>
                <w:szCs w:val="20"/>
              </w:rPr>
              <w:t>woltmanMD@gmail.com</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 xml:space="preserve">Nathan Woltman MD  Abu Dhabi Department of Health </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lang w:val="en-US"/>
              </w:rPr>
            </w:pP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Randy Katz, DO, FACEP  rkatz@mhs.net  City of Hollywood, Florida, EMS and Beach Safety</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rPr>
            </w:pPr>
            <w:r w:rsidRPr="001E6A14">
              <w:rPr>
                <w:rFonts w:ascii="Times New Roman" w:hAnsi="Times New Roman" w:cs="Times New Roman"/>
                <w:szCs w:val="20"/>
              </w:rPr>
              <w:t>sanjuanmpd@gmail.com</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Joshua G. Corsa, MD  San Juan County EMS  sanjuanmpd@gmail.com</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rPr>
            </w:pPr>
            <w:r w:rsidRPr="001E6A14">
              <w:rPr>
                <w:rFonts w:ascii="Times New Roman" w:hAnsi="Times New Roman" w:cs="Times New Roman"/>
                <w:szCs w:val="20"/>
              </w:rPr>
              <w:t>jjarvis@medstar911.org</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Jeffrey L. Jarvis, MD, MS, EMT-P  jjarvis@medstar911.org  Chief Medical Officer &amp; System Medical Director  Metropolitan Area EMS Authority, dab MedStar  Fort Worth, Texas  USA</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rPr>
            </w:pPr>
            <w:r w:rsidRPr="001E6A14">
              <w:rPr>
                <w:rFonts w:ascii="Times New Roman" w:hAnsi="Times New Roman" w:cs="Times New Roman"/>
                <w:szCs w:val="20"/>
              </w:rPr>
              <w:t>mwayne@whatcomcounty.us</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Marvin A Wayne, MD, FACEP, FAAEM, FAHA</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lang w:val="en-US"/>
              </w:rPr>
            </w:pP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DOUGLAS C. GRUZD, MD,FACEP  gruzddc@aol.com  Medical Director Crook County Rire &amp; Rescue, Medical Director for 4 more volunteer ambulance agencies in wilderness Central Oregon</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rPr>
            </w:pPr>
            <w:r w:rsidRPr="001E6A14">
              <w:rPr>
                <w:rFonts w:ascii="Times New Roman" w:hAnsi="Times New Roman" w:cs="Times New Roman"/>
                <w:szCs w:val="20"/>
              </w:rPr>
              <w:t>Jessicawentling@gmail.com</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Jessica Wentling, DO FAAEM FACEP  jessicawentling@gmail.com  Texas Regional Medical Director Air Evac Lifeteam</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rPr>
            </w:pPr>
            <w:r w:rsidRPr="001E6A14">
              <w:rPr>
                <w:rFonts w:ascii="Times New Roman" w:hAnsi="Times New Roman" w:cs="Times New Roman"/>
                <w:szCs w:val="20"/>
              </w:rPr>
              <w:t>dgp3a@uvahealth.org</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Debra Perina, MD  Professor Emeritus, University of Virginia  dgp3a@uvahealth.org</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rPr>
            </w:pPr>
            <w:r w:rsidRPr="001E6A14">
              <w:rPr>
                <w:rFonts w:ascii="Times New Roman" w:hAnsi="Times New Roman" w:cs="Times New Roman"/>
                <w:szCs w:val="20"/>
              </w:rPr>
              <w:t>newflane00@gmail.com</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Charles J. Lane, MD  Newflane00@gmail.com  Assistant Professor. Virginia Tech-Carilion School of Medicine, EMS Fellowship</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rPr>
            </w:pPr>
            <w:r w:rsidRPr="001E6A14">
              <w:rPr>
                <w:rFonts w:ascii="Times New Roman" w:hAnsi="Times New Roman" w:cs="Times New Roman"/>
                <w:szCs w:val="20"/>
              </w:rPr>
              <w:t>jeffrey-goodloe@ouhsc.edu</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Jeffrey M. Goodloe, MD, NRP, FACEP, FAEMS  jeffrey-goodloe@ouhsc.edu  Professor and EMS Section Chief, Department of Emergency Medicine, University of Oklahoma School of Community Medicine, Tulsa, OK; Chief Medical Officer, EMS System for Metropolitan Oklahoma City and Tulsa, Oklahoma</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rPr>
            </w:pPr>
            <w:r w:rsidRPr="001E6A14">
              <w:rPr>
                <w:rFonts w:ascii="Times New Roman" w:hAnsi="Times New Roman" w:cs="Times New Roman"/>
                <w:szCs w:val="20"/>
              </w:rPr>
              <w:t>alex.zozula@gmail.com</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Alexander Zozula, MD, FAEMS  alex.zozula@gmail.com  EMS Medical Director  Alton Memorial EMS System  Alton, IL, USA</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rPr>
            </w:pPr>
            <w:r w:rsidRPr="001E6A14">
              <w:rPr>
                <w:rFonts w:ascii="Times New Roman" w:hAnsi="Times New Roman" w:cs="Times New Roman"/>
                <w:szCs w:val="20"/>
              </w:rPr>
              <w:t>joeholley@gmail.com</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Joseph E Holley, MD FACEP FAEMS  University of Tennessee Health science Center at Memphis  Emergency Medicine  Memphis Fire Department  joeholley@gmail.com</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rPr>
            </w:pPr>
            <w:r w:rsidRPr="001E6A14">
              <w:rPr>
                <w:rFonts w:ascii="Times New Roman" w:hAnsi="Times New Roman" w:cs="Times New Roman"/>
                <w:szCs w:val="20"/>
              </w:rPr>
              <w:t>sayrem@uw.edu</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Michael R. Sayre  sayrem@uw.edu  University of Washington, USA</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lang w:val="en-US"/>
              </w:rPr>
            </w:pP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Dr. Russell D. MacDonald, MD MPH FCFP FRCPC DRCPSC;  Medical Director, Toronto Paramedic Services and Toronto Central Ambulance Communication Centre;  Professor, Faculty of Medicine, University of Toronto  russell.macdonald@toronto.ca</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rPr>
            </w:pPr>
            <w:r w:rsidRPr="001E6A14">
              <w:rPr>
                <w:rFonts w:ascii="Times New Roman" w:hAnsi="Times New Roman" w:cs="Times New Roman"/>
                <w:szCs w:val="20"/>
              </w:rPr>
              <w:t>sjvdo@hotmail.com</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Stephen J Vetrano DO FACOEP FACEP EMT  sjvdo@hotmail.com  Medical Director  Township of Neptune NJ</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rPr>
            </w:pPr>
            <w:r w:rsidRPr="001E6A14">
              <w:rPr>
                <w:rFonts w:ascii="Times New Roman" w:hAnsi="Times New Roman" w:cs="Times New Roman"/>
                <w:szCs w:val="20"/>
              </w:rPr>
              <w:t>Matthew.loconte@gmail.com</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Matthew LoConte, MD  Matthew.loconte@gmail.com  UMass Memorial Healthcare</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rPr>
            </w:pPr>
            <w:r w:rsidRPr="001E6A14">
              <w:rPr>
                <w:rFonts w:ascii="Times New Roman" w:hAnsi="Times New Roman" w:cs="Times New Roman"/>
                <w:szCs w:val="20"/>
              </w:rPr>
              <w:t>ddarsey@darseyservicesgroup.com</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Damon Darsey, MD, FAEMS  Medical Director   Mississippi Department or Public Safety  Ddarsey@darseyservicesgroup.com</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rPr>
            </w:pPr>
            <w:r w:rsidRPr="001E6A14">
              <w:rPr>
                <w:rFonts w:ascii="Times New Roman" w:hAnsi="Times New Roman" w:cs="Times New Roman"/>
                <w:szCs w:val="20"/>
              </w:rPr>
              <w:t>cathal.odonnell@hse.ie</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Prof Cathal O'Donnell  Clinical Director  National Ambulance Service Ireland    cathal.odonnell@hse.ie</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rPr>
            </w:pPr>
            <w:r w:rsidRPr="001E6A14">
              <w:rPr>
                <w:rFonts w:ascii="Times New Roman" w:hAnsi="Times New Roman" w:cs="Times New Roman"/>
                <w:szCs w:val="20"/>
              </w:rPr>
              <w:t>vaba@peqqik.gl</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 xml:space="preserve">Vagn Bach  Chief medical Offier, MPA  Department af Operations and Intensiv Care  Queen Ingrids Hospital  Nuuk, Greenland  vaba@peqqik.gl  </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rPr>
            </w:pPr>
            <w:r w:rsidRPr="001E6A14">
              <w:rPr>
                <w:rFonts w:ascii="Times New Roman" w:hAnsi="Times New Roman" w:cs="Times New Roman"/>
                <w:szCs w:val="20"/>
              </w:rPr>
              <w:t>emsmd@emsmedicaldirector.net</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Glenn Burket III, DO  EMSMD@EMSMedicalDirector.net  Mesa County EMS</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rPr>
            </w:pPr>
            <w:r w:rsidRPr="001E6A14">
              <w:rPr>
                <w:rFonts w:ascii="Times New Roman" w:hAnsi="Times New Roman" w:cs="Times New Roman"/>
                <w:szCs w:val="20"/>
              </w:rPr>
              <w:t>lybeck@mep.health</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Aurora Lybeck  lybeck@mep.health  Madison Emergency Physicians</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rPr>
            </w:pPr>
            <w:r w:rsidRPr="001E6A14">
              <w:rPr>
                <w:rFonts w:ascii="Times New Roman" w:hAnsi="Times New Roman" w:cs="Times New Roman"/>
                <w:szCs w:val="20"/>
              </w:rPr>
              <w:t>tchassee@gmail.com</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Todd Chassee MD FACEP, Associate Professor Emergency Medicine Michigan State University College of Human Medicine, Medical Director KCEMS</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rPr>
            </w:pPr>
            <w:r w:rsidRPr="001E6A14">
              <w:rPr>
                <w:rFonts w:ascii="Times New Roman" w:hAnsi="Times New Roman" w:cs="Times New Roman"/>
                <w:szCs w:val="20"/>
              </w:rPr>
              <w:t>dettpvelasco@yahoo.com</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Bernadett Pua Velasco, MD, FPCEM  Department of Health     dettpvelasco@yahoo.com</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rPr>
            </w:pPr>
            <w:r w:rsidRPr="001E6A14">
              <w:rPr>
                <w:rFonts w:ascii="Times New Roman" w:hAnsi="Times New Roman" w:cs="Times New Roman"/>
                <w:szCs w:val="20"/>
              </w:rPr>
              <w:t>jahlelawatiz13@gmail.com</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 xml:space="preserve">Jahlelawati Zul  jahlelawatiz13@gmail.com  Emergency Physician  Fellow in Prehospital and Disaster Medicine  Head of Prehospital Unit, Emergency and Trauma Department,  Hospital Raja Permaisuri Bainun, Ipoh Malaysia  </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rPr>
            </w:pPr>
            <w:r w:rsidRPr="001E6A14">
              <w:rPr>
                <w:rFonts w:ascii="Times New Roman" w:hAnsi="Times New Roman" w:cs="Times New Roman"/>
                <w:szCs w:val="20"/>
              </w:rPr>
              <w:t>rmromero3@up.edu.ph</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 xml:space="preserve">Ricardo M. Romero, DR&amp;DM  Philippine Society of Emergency Medical Technicians (PSEMT)  </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rPr>
            </w:pPr>
            <w:r w:rsidRPr="001E6A14">
              <w:rPr>
                <w:rFonts w:ascii="Times New Roman" w:hAnsi="Times New Roman" w:cs="Times New Roman"/>
                <w:szCs w:val="20"/>
              </w:rPr>
              <w:t>rebecka.rubenson.wahlin@ki.se</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Rebecka Rubenson Wahlin | MD, Ph.D  Research group leader | Division of Anesthesia and Intensive care   Department of Clinical Science and Education | Karolinska Institutet  Sjukhusbacken 10 | 118 83 Stockholm, Sweden  + 46 (0)708- 166994  rebecka.rubenson.wahlin@ki.se | ki.se</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rPr>
            </w:pPr>
            <w:r w:rsidRPr="001E6A14">
              <w:rPr>
                <w:rFonts w:ascii="Times New Roman" w:hAnsi="Times New Roman" w:cs="Times New Roman"/>
                <w:szCs w:val="20"/>
              </w:rPr>
              <w:t>hajriz.a@hotmail.com</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Hajriz Alihodžić,  hajriz.a@hotmail.com  e  Emergency Medical Service, Public Institution Health Centre "Dr. Mustafa Šehović" and Faculty of Medicine, University of  Tuzla, Tuzla, Bosnia and Herzegovina</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rPr>
            </w:pPr>
            <w:r w:rsidRPr="001E6A14">
              <w:rPr>
                <w:rFonts w:ascii="Times New Roman" w:hAnsi="Times New Roman" w:cs="Times New Roman"/>
                <w:szCs w:val="20"/>
              </w:rPr>
              <w:t>Martin.rief@medunigraz.at</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Martin Rief, MD PhD, Division of Anaesthesiology and Intensive Care Medicine, Medical University of Graz, Graz, Austria</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rPr>
            </w:pPr>
            <w:r w:rsidRPr="001E6A14">
              <w:rPr>
                <w:rFonts w:ascii="Times New Roman" w:hAnsi="Times New Roman" w:cs="Times New Roman"/>
                <w:szCs w:val="20"/>
              </w:rPr>
              <w:t>maurolopesmota@gmail.com</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 xml:space="preserve">Mauro Mota    Health School of the Polytechnic Institute of Viseu, Portugal  Health Sciences Research Unit: Nursing (UICISA: E), Nursing School of Coimbra (ESEnfC), Portugal.     </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rPr>
            </w:pPr>
            <w:r w:rsidRPr="001E6A14">
              <w:rPr>
                <w:rFonts w:ascii="Times New Roman" w:hAnsi="Times New Roman" w:cs="Times New Roman"/>
                <w:szCs w:val="20"/>
              </w:rPr>
              <w:t>michael.eichinger@medunigraz.at</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Michael Eichinger MD MSc DESAIC  michael.eichinger@medunigraz.at  Department of Anaesthesiology and Intensive Care Medicine, Medical University of Graz</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stephan.katzenschlager@med.uni-heidelberg.de</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Stephan Katzenschlager  stephan.katzenschlager@med.uni-heidelberg.de  Medical Faculty Heidelberg, Department of Anesthesiology, Heidelberg University</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rPr>
            </w:pPr>
            <w:r w:rsidRPr="001E6A14">
              <w:rPr>
                <w:rFonts w:ascii="Times New Roman" w:hAnsi="Times New Roman" w:cs="Times New Roman"/>
                <w:szCs w:val="20"/>
              </w:rPr>
              <w:t>helabenturkia@gmail.com</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lang w:val="en-US"/>
              </w:rPr>
            </w:pPr>
            <w:r w:rsidRPr="001E6A14">
              <w:rPr>
                <w:rFonts w:ascii="Times New Roman" w:hAnsi="Times New Roman" w:cs="Times New Roman"/>
                <w:szCs w:val="20"/>
                <w:lang w:val="en-US"/>
              </w:rPr>
              <w:t>Hela ben Turkia  helabenturkia@gmail.com  Emergency department of regional hospital of Ben Arous Tunisia  Faculty of medecine of Tunis   Tunis El Manar university</w:t>
            </w:r>
          </w:p>
        </w:tc>
      </w:tr>
      <w:tr w:rsidR="001E6A14" w:rsidRPr="00461D84" w:rsidTr="001E6A14">
        <w:tblPrEx>
          <w:tblCellMar>
            <w:top w:w="0" w:type="dxa"/>
            <w:bottom w:w="0" w:type="dxa"/>
          </w:tblCellMar>
        </w:tblPrEx>
        <w:trPr>
          <w:cantSplit/>
        </w:trPr>
        <w:tc>
          <w:tcPr>
            <w:tcW w:w="4822" w:type="dxa"/>
            <w:tcBorders>
              <w:left w:val="single" w:sz="8" w:space="0" w:color="CCCCCC"/>
              <w:bottom w:val="single" w:sz="8" w:space="0" w:color="CCCCCC"/>
              <w:right w:val="single" w:sz="8" w:space="0" w:color="CCCCCC"/>
            </w:tcBorders>
            <w:shd w:val="clear" w:color="auto" w:fill="FFFFFF"/>
            <w:tcMar>
              <w:top w:w="60" w:type="dxa"/>
              <w:left w:w="50" w:type="dxa"/>
              <w:bottom w:w="40" w:type="dxa"/>
              <w:right w:w="120" w:type="dxa"/>
            </w:tcMar>
          </w:tcPr>
          <w:p w:rsidR="001E6A14" w:rsidRPr="001E6A14" w:rsidRDefault="001E6A14" w:rsidP="001E6A14">
            <w:pPr>
              <w:rPr>
                <w:rFonts w:ascii="Times New Roman" w:hAnsi="Times New Roman" w:cs="Times New Roman"/>
                <w:szCs w:val="20"/>
              </w:rPr>
            </w:pPr>
            <w:r w:rsidRPr="001E6A14">
              <w:rPr>
                <w:rFonts w:ascii="Times New Roman" w:hAnsi="Times New Roman" w:cs="Times New Roman"/>
                <w:szCs w:val="20"/>
              </w:rPr>
              <w:t>wiem.barbaria@gmail.com</w:t>
            </w:r>
          </w:p>
        </w:tc>
        <w:tc>
          <w:tcPr>
            <w:tcW w:w="4823" w:type="dxa"/>
            <w:tcBorders>
              <w:bottom w:val="single" w:sz="8" w:space="0" w:color="CCCCCC"/>
              <w:right w:val="single" w:sz="8" w:space="0" w:color="CCCCCC"/>
            </w:tcBorders>
            <w:shd w:val="clear" w:color="auto" w:fill="FFFFFF"/>
            <w:tcMar>
              <w:top w:w="60" w:type="dxa"/>
              <w:left w:w="120" w:type="dxa"/>
              <w:bottom w:w="40" w:type="dxa"/>
              <w:right w:w="120" w:type="dxa"/>
            </w:tcMar>
          </w:tcPr>
          <w:p w:rsidR="001E6A14" w:rsidRPr="001E6A14" w:rsidRDefault="001E6A14" w:rsidP="001E6A14">
            <w:pPr>
              <w:rPr>
                <w:rFonts w:ascii="Times New Roman" w:hAnsi="Times New Roman" w:cs="Times New Roman"/>
                <w:szCs w:val="20"/>
              </w:rPr>
            </w:pPr>
            <w:r w:rsidRPr="001E6A14">
              <w:rPr>
                <w:rFonts w:ascii="Times New Roman" w:hAnsi="Times New Roman" w:cs="Times New Roman"/>
                <w:szCs w:val="20"/>
              </w:rPr>
              <w:t xml:space="preserve">wiem Barbaria  wiem.barbaria@gmail.com   service de pédiatrie et de néonatologie   Hopital Habib Bougatfa de Bizerte- Tunisie  </w:t>
            </w:r>
          </w:p>
        </w:tc>
      </w:tr>
    </w:tbl>
    <w:p w:rsidR="00C109CD" w:rsidRPr="00461D84" w:rsidRDefault="00461D84">
      <w:pPr>
        <w:rPr>
          <w:rFonts w:ascii="Times New Roman" w:hAnsi="Times New Roman" w:cs="Times New Roman"/>
          <w:szCs w:val="20"/>
        </w:rPr>
      </w:pPr>
      <w:r w:rsidRPr="00461D84">
        <w:rPr>
          <w:rFonts w:ascii="Times New Roman" w:hAnsi="Times New Roman" w:cs="Times New Roman"/>
          <w:szCs w:val="20"/>
        </w:rPr>
        <w:t xml:space="preserve"> </w:t>
      </w:r>
    </w:p>
    <w:sectPr w:rsidR="00C109CD" w:rsidRPr="00461D84">
      <w:pgSz w:w="11906" w:h="16838"/>
      <w:pgMar w:top="1701" w:right="1134" w:bottom="1701" w:left="1134" w:header="0" w:footer="0"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NLKwMDUyNjU3MTUzMjZW0lEKTi0uzszPAykwrAUA3p4KsSwAAAA="/>
  </w:docVars>
  <w:rsids>
    <w:rsidRoot w:val="00C109CD"/>
    <w:rsid w:val="001E6A14"/>
    <w:rsid w:val="00461D84"/>
    <w:rsid w:val="00C109CD"/>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C8DCC5E-5112-46C0-A40B-070D5B19DF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a-DK" w:eastAsia="da-DK"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nhideWhenUsed/>
    <w:qFormat/>
    <w:pPr>
      <w:spacing w:after="0" w:line="240" w:lineRule="auto"/>
    </w:pPr>
    <w:rPr>
      <w:rFonts w:ascii="Verdana" w:hAnsi="Verdana" w:cs="Verdana"/>
      <w:color w:val="212121"/>
      <w:sz w:val="20"/>
    </w:rPr>
  </w:style>
  <w:style w:type="paragraph" w:styleId="Overskrift1">
    <w:name w:val="heading 1"/>
    <w:basedOn w:val="Normal"/>
    <w:next w:val="Normal"/>
    <w:uiPriority w:val="1"/>
    <w:unhideWhenUsed/>
    <w:qFormat/>
    <w:pPr>
      <w:keepNext/>
      <w:spacing w:before="280"/>
      <w:outlineLvl w:val="0"/>
    </w:pPr>
    <w:rPr>
      <w:color w:val="006FAD"/>
      <w:sz w:val="56"/>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65350005">
      <w:bodyDiv w:val="1"/>
      <w:marLeft w:val="0"/>
      <w:marRight w:val="0"/>
      <w:marTop w:val="0"/>
      <w:marBottom w:val="0"/>
      <w:divBdr>
        <w:top w:val="none" w:sz="0" w:space="0" w:color="auto"/>
        <w:left w:val="none" w:sz="0" w:space="0" w:color="auto"/>
        <w:bottom w:val="none" w:sz="0" w:space="0" w:color="auto"/>
        <w:right w:val="none" w:sz="0" w:space="0" w:color="auto"/>
      </w:divBdr>
    </w:div>
    <w:div w:id="213216325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4</Pages>
  <Words>3774</Words>
  <Characters>31818</Characters>
  <Application>Microsoft Office Word</Application>
  <DocSecurity>0</DocSecurity>
  <Lines>1871</Lines>
  <Paragraphs>1186</Paragraphs>
  <ScaleCrop>false</ScaleCrop>
  <HeadingPairs>
    <vt:vector size="2" baseType="variant">
      <vt:variant>
        <vt:lpstr>Titel</vt:lpstr>
      </vt:variant>
      <vt:variant>
        <vt:i4>1</vt:i4>
      </vt:variant>
    </vt:vector>
  </HeadingPairs>
  <TitlesOfParts>
    <vt:vector size="1" baseType="lpstr">
      <vt:lpstr/>
    </vt:vector>
  </TitlesOfParts>
  <Company>Region Syddanmark</Company>
  <LinksUpToDate>false</LinksUpToDate>
  <CharactersWithSpaces>34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pache POI</dc:creator>
  <cp:lastModifiedBy>Jeannett Kjær Jørgensen</cp:lastModifiedBy>
  <cp:revision>3</cp:revision>
  <dcterms:created xsi:type="dcterms:W3CDTF">2025-05-28T06:01:00Z</dcterms:created>
  <dcterms:modified xsi:type="dcterms:W3CDTF">2025-05-28T06:01:00Z</dcterms:modified>
</cp:coreProperties>
</file>